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043E3" w14:textId="24E77C12" w:rsidR="006A2B6F" w:rsidRPr="00F14C36" w:rsidRDefault="003C4A6A" w:rsidP="00432AB8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F14C36">
        <w:rPr>
          <w:rFonts w:ascii="Times New Roman" w:hAnsi="Times New Roman" w:cs="Times New Roman"/>
          <w:lang w:val="en-GB"/>
        </w:rPr>
        <w:t xml:space="preserve">Appendices </w:t>
      </w:r>
    </w:p>
    <w:p w14:paraId="5A79626C" w14:textId="51276851" w:rsidR="003C4A6A" w:rsidRPr="00F14C36" w:rsidRDefault="00915927" w:rsidP="006351FB">
      <w:pPr>
        <w:spacing w:after="0" w:line="360" w:lineRule="auto"/>
        <w:jc w:val="both"/>
        <w:rPr>
          <w:rFonts w:ascii="Times New Roman" w:hAnsi="Times New Roman" w:cs="Times New Roman"/>
          <w:noProof/>
          <w:lang w:val="en-GB"/>
        </w:rPr>
      </w:pPr>
      <w:r w:rsidRPr="00F14C36">
        <w:rPr>
          <w:rFonts w:ascii="Times New Roman" w:hAnsi="Times New Roman" w:cs="Times New Roman"/>
          <w:noProof/>
          <w:lang w:val="en-GB"/>
        </w:rPr>
        <w:t>Table A1. Relationship between skilled health workforce, Governance Quality, and Life Expectancy at Birth in SSA.</w:t>
      </w:r>
    </w:p>
    <w:tbl>
      <w:tblPr>
        <w:tblStyle w:val="PlainTable4"/>
        <w:tblW w:w="9761" w:type="dxa"/>
        <w:tblLook w:val="04A0" w:firstRow="1" w:lastRow="0" w:firstColumn="1" w:lastColumn="0" w:noHBand="0" w:noVBand="1"/>
      </w:tblPr>
      <w:tblGrid>
        <w:gridCol w:w="4311"/>
        <w:gridCol w:w="666"/>
        <w:gridCol w:w="739"/>
        <w:gridCol w:w="771"/>
        <w:gridCol w:w="803"/>
        <w:gridCol w:w="1805"/>
        <w:gridCol w:w="666"/>
      </w:tblGrid>
      <w:tr w:rsidR="00F14C36" w:rsidRPr="00F14C36" w14:paraId="7DCFB697" w14:textId="77777777" w:rsidTr="008C0D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0C77EF87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Life Expectancy at Birth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02CB2AE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</w:tr>
      <w:tr w:rsidR="00F14C36" w:rsidRPr="00F14C36" w14:paraId="3F80ADEA" w14:textId="77777777" w:rsidTr="008C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</w:tcBorders>
            <w:hideMark/>
          </w:tcPr>
          <w:p w14:paraId="249CC8F3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2DD5E320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Coef.</w:t>
            </w:r>
          </w:p>
        </w:tc>
        <w:tc>
          <w:tcPr>
            <w:tcW w:w="0" w:type="auto"/>
            <w:hideMark/>
          </w:tcPr>
          <w:p w14:paraId="01771C18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proofErr w:type="spellStart"/>
            <w:proofErr w:type="gramStart"/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St.Err</w:t>
            </w:r>
            <w:proofErr w:type="spellEnd"/>
            <w:proofErr w:type="gramEnd"/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.</w:t>
            </w:r>
          </w:p>
        </w:tc>
        <w:tc>
          <w:tcPr>
            <w:tcW w:w="0" w:type="auto"/>
            <w:hideMark/>
          </w:tcPr>
          <w:p w14:paraId="517D738C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t-value</w:t>
            </w:r>
          </w:p>
        </w:tc>
        <w:tc>
          <w:tcPr>
            <w:tcW w:w="0" w:type="auto"/>
            <w:hideMark/>
          </w:tcPr>
          <w:p w14:paraId="54C6AFDB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p-value</w:t>
            </w:r>
          </w:p>
        </w:tc>
        <w:tc>
          <w:tcPr>
            <w:tcW w:w="0" w:type="auto"/>
            <w:hideMark/>
          </w:tcPr>
          <w:p w14:paraId="65553C5F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[95% Conf. Interval]</w:t>
            </w:r>
          </w:p>
        </w:tc>
        <w:tc>
          <w:tcPr>
            <w:tcW w:w="0" w:type="auto"/>
            <w:hideMark/>
          </w:tcPr>
          <w:p w14:paraId="11FA0439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Sig</w:t>
            </w:r>
          </w:p>
        </w:tc>
      </w:tr>
      <w:tr w:rsidR="00F14C36" w:rsidRPr="00F14C36" w14:paraId="3192F1EA" w14:textId="77777777" w:rsidTr="008C0DA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9CAE1E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Life Expectancy at Birth (Lag 1)</w:t>
            </w:r>
          </w:p>
        </w:tc>
        <w:tc>
          <w:tcPr>
            <w:tcW w:w="0" w:type="auto"/>
            <w:hideMark/>
          </w:tcPr>
          <w:p w14:paraId="03D09303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810</w:t>
            </w:r>
          </w:p>
        </w:tc>
        <w:tc>
          <w:tcPr>
            <w:tcW w:w="0" w:type="auto"/>
            <w:hideMark/>
          </w:tcPr>
          <w:p w14:paraId="73A492F5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6</w:t>
            </w:r>
          </w:p>
        </w:tc>
        <w:tc>
          <w:tcPr>
            <w:tcW w:w="0" w:type="auto"/>
            <w:hideMark/>
          </w:tcPr>
          <w:p w14:paraId="0BA6BC0A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134.84</w:t>
            </w:r>
          </w:p>
        </w:tc>
        <w:tc>
          <w:tcPr>
            <w:tcW w:w="0" w:type="auto"/>
            <w:hideMark/>
          </w:tcPr>
          <w:p w14:paraId="16888900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0EFC95C7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799    0.822</w:t>
            </w:r>
          </w:p>
        </w:tc>
        <w:tc>
          <w:tcPr>
            <w:tcW w:w="0" w:type="auto"/>
            <w:hideMark/>
          </w:tcPr>
          <w:p w14:paraId="0B0A9F6E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5735FA17" w14:textId="77777777" w:rsidTr="008C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576543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Health workforce</w:t>
            </w:r>
          </w:p>
        </w:tc>
        <w:tc>
          <w:tcPr>
            <w:tcW w:w="0" w:type="auto"/>
            <w:hideMark/>
          </w:tcPr>
          <w:p w14:paraId="4CD4B194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753</w:t>
            </w:r>
          </w:p>
        </w:tc>
        <w:tc>
          <w:tcPr>
            <w:tcW w:w="0" w:type="auto"/>
            <w:hideMark/>
          </w:tcPr>
          <w:p w14:paraId="16AD4685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140</w:t>
            </w:r>
          </w:p>
        </w:tc>
        <w:tc>
          <w:tcPr>
            <w:tcW w:w="0" w:type="auto"/>
            <w:hideMark/>
          </w:tcPr>
          <w:p w14:paraId="1077284C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5.38</w:t>
            </w:r>
          </w:p>
        </w:tc>
        <w:tc>
          <w:tcPr>
            <w:tcW w:w="0" w:type="auto"/>
            <w:hideMark/>
          </w:tcPr>
          <w:p w14:paraId="4651A621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455F1482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479    1.027</w:t>
            </w:r>
          </w:p>
        </w:tc>
        <w:tc>
          <w:tcPr>
            <w:tcW w:w="0" w:type="auto"/>
            <w:hideMark/>
          </w:tcPr>
          <w:p w14:paraId="6BA294DE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1D3412F7" w14:textId="77777777" w:rsidTr="008C0DA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C81E7E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Government effectiveness × Skilled Health Workforce</w:t>
            </w:r>
          </w:p>
        </w:tc>
        <w:tc>
          <w:tcPr>
            <w:tcW w:w="0" w:type="auto"/>
            <w:hideMark/>
          </w:tcPr>
          <w:p w14:paraId="3446B552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842</w:t>
            </w:r>
          </w:p>
        </w:tc>
        <w:tc>
          <w:tcPr>
            <w:tcW w:w="0" w:type="auto"/>
            <w:hideMark/>
          </w:tcPr>
          <w:p w14:paraId="17A6D3B2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182</w:t>
            </w:r>
          </w:p>
        </w:tc>
        <w:tc>
          <w:tcPr>
            <w:tcW w:w="0" w:type="auto"/>
            <w:hideMark/>
          </w:tcPr>
          <w:p w14:paraId="76142363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4.63</w:t>
            </w:r>
          </w:p>
        </w:tc>
        <w:tc>
          <w:tcPr>
            <w:tcW w:w="0" w:type="auto"/>
            <w:hideMark/>
          </w:tcPr>
          <w:p w14:paraId="7D9E70FE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4261ACFF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486    1.198</w:t>
            </w:r>
          </w:p>
        </w:tc>
        <w:tc>
          <w:tcPr>
            <w:tcW w:w="0" w:type="auto"/>
            <w:hideMark/>
          </w:tcPr>
          <w:p w14:paraId="38367BB1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329471C1" w14:textId="77777777" w:rsidTr="008C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C84327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Government effectiveness</w:t>
            </w:r>
          </w:p>
        </w:tc>
        <w:tc>
          <w:tcPr>
            <w:tcW w:w="0" w:type="auto"/>
            <w:hideMark/>
          </w:tcPr>
          <w:p w14:paraId="2AC51C91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329</w:t>
            </w:r>
          </w:p>
        </w:tc>
        <w:tc>
          <w:tcPr>
            <w:tcW w:w="0" w:type="auto"/>
            <w:hideMark/>
          </w:tcPr>
          <w:p w14:paraId="66E5A1A4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53</w:t>
            </w:r>
          </w:p>
        </w:tc>
        <w:tc>
          <w:tcPr>
            <w:tcW w:w="0" w:type="auto"/>
            <w:hideMark/>
          </w:tcPr>
          <w:p w14:paraId="12770EE9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6.15</w:t>
            </w:r>
          </w:p>
        </w:tc>
        <w:tc>
          <w:tcPr>
            <w:tcW w:w="0" w:type="auto"/>
            <w:hideMark/>
          </w:tcPr>
          <w:p w14:paraId="7C83BD8F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650C0AA3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224     0.433</w:t>
            </w:r>
          </w:p>
        </w:tc>
        <w:tc>
          <w:tcPr>
            <w:tcW w:w="0" w:type="auto"/>
            <w:hideMark/>
          </w:tcPr>
          <w:p w14:paraId="1A00FA71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563BBECE" w14:textId="77777777" w:rsidTr="008C0DA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DCD581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Urban population</w:t>
            </w:r>
          </w:p>
        </w:tc>
        <w:tc>
          <w:tcPr>
            <w:tcW w:w="0" w:type="auto"/>
            <w:hideMark/>
          </w:tcPr>
          <w:p w14:paraId="49F767EA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10</w:t>
            </w:r>
          </w:p>
        </w:tc>
        <w:tc>
          <w:tcPr>
            <w:tcW w:w="0" w:type="auto"/>
            <w:hideMark/>
          </w:tcPr>
          <w:p w14:paraId="335A62BC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3</w:t>
            </w:r>
          </w:p>
        </w:tc>
        <w:tc>
          <w:tcPr>
            <w:tcW w:w="0" w:type="auto"/>
            <w:hideMark/>
          </w:tcPr>
          <w:p w14:paraId="2D8AA143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3.76</w:t>
            </w:r>
          </w:p>
        </w:tc>
        <w:tc>
          <w:tcPr>
            <w:tcW w:w="0" w:type="auto"/>
            <w:hideMark/>
          </w:tcPr>
          <w:p w14:paraId="3A594E73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0F2353B8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5     0.015</w:t>
            </w:r>
          </w:p>
        </w:tc>
        <w:tc>
          <w:tcPr>
            <w:tcW w:w="0" w:type="auto"/>
            <w:hideMark/>
          </w:tcPr>
          <w:p w14:paraId="594F6753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36BE2017" w14:textId="77777777" w:rsidTr="008C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13D501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Sanitation</w:t>
            </w:r>
          </w:p>
        </w:tc>
        <w:tc>
          <w:tcPr>
            <w:tcW w:w="0" w:type="auto"/>
            <w:hideMark/>
          </w:tcPr>
          <w:p w14:paraId="0CDF5DFC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12</w:t>
            </w:r>
          </w:p>
        </w:tc>
        <w:tc>
          <w:tcPr>
            <w:tcW w:w="0" w:type="auto"/>
            <w:hideMark/>
          </w:tcPr>
          <w:p w14:paraId="70253F1F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2</w:t>
            </w:r>
          </w:p>
        </w:tc>
        <w:tc>
          <w:tcPr>
            <w:tcW w:w="0" w:type="auto"/>
            <w:hideMark/>
          </w:tcPr>
          <w:p w14:paraId="5FF37967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5.49</w:t>
            </w:r>
          </w:p>
        </w:tc>
        <w:tc>
          <w:tcPr>
            <w:tcW w:w="0" w:type="auto"/>
            <w:hideMark/>
          </w:tcPr>
          <w:p w14:paraId="1A85490D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06502908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8     0.017</w:t>
            </w:r>
          </w:p>
        </w:tc>
        <w:tc>
          <w:tcPr>
            <w:tcW w:w="0" w:type="auto"/>
            <w:hideMark/>
          </w:tcPr>
          <w:p w14:paraId="4C42B8F3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36FD56A7" w14:textId="77777777" w:rsidTr="008C0DA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E1D5B8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Access to basic drinking water services</w:t>
            </w:r>
          </w:p>
        </w:tc>
        <w:tc>
          <w:tcPr>
            <w:tcW w:w="0" w:type="auto"/>
            <w:hideMark/>
          </w:tcPr>
          <w:p w14:paraId="10D0B2A3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6</w:t>
            </w:r>
          </w:p>
        </w:tc>
        <w:tc>
          <w:tcPr>
            <w:tcW w:w="0" w:type="auto"/>
            <w:hideMark/>
          </w:tcPr>
          <w:p w14:paraId="3161D2EF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3</w:t>
            </w:r>
          </w:p>
        </w:tc>
        <w:tc>
          <w:tcPr>
            <w:tcW w:w="0" w:type="auto"/>
            <w:hideMark/>
          </w:tcPr>
          <w:p w14:paraId="10E5EBC0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1.85</w:t>
            </w:r>
          </w:p>
        </w:tc>
        <w:tc>
          <w:tcPr>
            <w:tcW w:w="0" w:type="auto"/>
            <w:hideMark/>
          </w:tcPr>
          <w:p w14:paraId="5F91DED1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65</w:t>
            </w:r>
          </w:p>
        </w:tc>
        <w:tc>
          <w:tcPr>
            <w:tcW w:w="0" w:type="auto"/>
            <w:hideMark/>
          </w:tcPr>
          <w:p w14:paraId="7A1DEF5C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0      0.012</w:t>
            </w:r>
          </w:p>
        </w:tc>
        <w:tc>
          <w:tcPr>
            <w:tcW w:w="0" w:type="auto"/>
            <w:hideMark/>
          </w:tcPr>
          <w:p w14:paraId="69748ACA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</w:t>
            </w:r>
          </w:p>
        </w:tc>
      </w:tr>
      <w:tr w:rsidR="00F14C36" w:rsidRPr="00F14C36" w14:paraId="67C3FDEA" w14:textId="77777777" w:rsidTr="008C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F21465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Ln GDP per capita</w:t>
            </w:r>
          </w:p>
        </w:tc>
        <w:tc>
          <w:tcPr>
            <w:tcW w:w="0" w:type="auto"/>
            <w:hideMark/>
          </w:tcPr>
          <w:p w14:paraId="7505245B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71</w:t>
            </w:r>
          </w:p>
        </w:tc>
        <w:tc>
          <w:tcPr>
            <w:tcW w:w="0" w:type="auto"/>
            <w:hideMark/>
          </w:tcPr>
          <w:p w14:paraId="6150A3B4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32</w:t>
            </w:r>
          </w:p>
        </w:tc>
        <w:tc>
          <w:tcPr>
            <w:tcW w:w="0" w:type="auto"/>
            <w:hideMark/>
          </w:tcPr>
          <w:p w14:paraId="6DA518EA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2.25</w:t>
            </w:r>
          </w:p>
        </w:tc>
        <w:tc>
          <w:tcPr>
            <w:tcW w:w="0" w:type="auto"/>
            <w:hideMark/>
          </w:tcPr>
          <w:p w14:paraId="71B9B1C1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24</w:t>
            </w:r>
          </w:p>
        </w:tc>
        <w:tc>
          <w:tcPr>
            <w:tcW w:w="0" w:type="auto"/>
            <w:hideMark/>
          </w:tcPr>
          <w:p w14:paraId="7BE536EA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9      0.133</w:t>
            </w:r>
          </w:p>
        </w:tc>
        <w:tc>
          <w:tcPr>
            <w:tcW w:w="0" w:type="auto"/>
            <w:hideMark/>
          </w:tcPr>
          <w:p w14:paraId="2378AE50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</w:t>
            </w:r>
          </w:p>
        </w:tc>
      </w:tr>
      <w:tr w:rsidR="00F14C36" w:rsidRPr="00F14C36" w14:paraId="07F54224" w14:textId="77777777" w:rsidTr="008C0DA1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F0E574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Government health expenditure (%GDP)</w:t>
            </w:r>
          </w:p>
        </w:tc>
        <w:tc>
          <w:tcPr>
            <w:tcW w:w="0" w:type="auto"/>
            <w:hideMark/>
          </w:tcPr>
          <w:p w14:paraId="089F7F1E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2</w:t>
            </w:r>
          </w:p>
        </w:tc>
        <w:tc>
          <w:tcPr>
            <w:tcW w:w="0" w:type="auto"/>
            <w:hideMark/>
          </w:tcPr>
          <w:p w14:paraId="69DC4B8E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2</w:t>
            </w:r>
          </w:p>
        </w:tc>
        <w:tc>
          <w:tcPr>
            <w:tcW w:w="0" w:type="auto"/>
            <w:hideMark/>
          </w:tcPr>
          <w:p w14:paraId="434B867D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99</w:t>
            </w:r>
          </w:p>
        </w:tc>
        <w:tc>
          <w:tcPr>
            <w:tcW w:w="0" w:type="auto"/>
            <w:hideMark/>
          </w:tcPr>
          <w:p w14:paraId="43734592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322</w:t>
            </w:r>
          </w:p>
        </w:tc>
        <w:tc>
          <w:tcPr>
            <w:tcW w:w="0" w:type="auto"/>
            <w:hideMark/>
          </w:tcPr>
          <w:p w14:paraId="3840DBEA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-0.005    0.002</w:t>
            </w:r>
          </w:p>
        </w:tc>
        <w:tc>
          <w:tcPr>
            <w:tcW w:w="0" w:type="auto"/>
            <w:hideMark/>
          </w:tcPr>
          <w:p w14:paraId="2B416CBC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</w:tr>
      <w:tr w:rsidR="00F14C36" w:rsidRPr="00F14C36" w14:paraId="76CEB85D" w14:textId="77777777" w:rsidTr="008C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F70A62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Primary school enrolment</w:t>
            </w:r>
          </w:p>
        </w:tc>
        <w:tc>
          <w:tcPr>
            <w:tcW w:w="0" w:type="auto"/>
            <w:hideMark/>
          </w:tcPr>
          <w:p w14:paraId="2E56515B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7</w:t>
            </w:r>
          </w:p>
        </w:tc>
        <w:tc>
          <w:tcPr>
            <w:tcW w:w="0" w:type="auto"/>
            <w:hideMark/>
          </w:tcPr>
          <w:p w14:paraId="407BDE49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1</w:t>
            </w:r>
          </w:p>
        </w:tc>
        <w:tc>
          <w:tcPr>
            <w:tcW w:w="0" w:type="auto"/>
            <w:hideMark/>
          </w:tcPr>
          <w:p w14:paraId="6B0B6245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12.79</w:t>
            </w:r>
          </w:p>
        </w:tc>
        <w:tc>
          <w:tcPr>
            <w:tcW w:w="0" w:type="auto"/>
            <w:hideMark/>
          </w:tcPr>
          <w:p w14:paraId="2EC5E369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78B1EDCF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6      0.008</w:t>
            </w:r>
          </w:p>
        </w:tc>
        <w:tc>
          <w:tcPr>
            <w:tcW w:w="0" w:type="auto"/>
            <w:hideMark/>
          </w:tcPr>
          <w:p w14:paraId="5CFD2704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7576BE73" w14:textId="77777777" w:rsidTr="008C0DA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83C7E9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Constant</w:t>
            </w:r>
          </w:p>
        </w:tc>
        <w:tc>
          <w:tcPr>
            <w:tcW w:w="0" w:type="auto"/>
            <w:hideMark/>
          </w:tcPr>
          <w:p w14:paraId="219926DD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9.669</w:t>
            </w:r>
          </w:p>
        </w:tc>
        <w:tc>
          <w:tcPr>
            <w:tcW w:w="0" w:type="auto"/>
            <w:hideMark/>
          </w:tcPr>
          <w:p w14:paraId="0B74B173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176</w:t>
            </w:r>
          </w:p>
        </w:tc>
        <w:tc>
          <w:tcPr>
            <w:tcW w:w="0" w:type="auto"/>
            <w:hideMark/>
          </w:tcPr>
          <w:p w14:paraId="16C82EFE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54.84</w:t>
            </w:r>
          </w:p>
        </w:tc>
        <w:tc>
          <w:tcPr>
            <w:tcW w:w="0" w:type="auto"/>
            <w:hideMark/>
          </w:tcPr>
          <w:p w14:paraId="18BF922E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0857A244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9.323      10.014</w:t>
            </w:r>
          </w:p>
        </w:tc>
        <w:tc>
          <w:tcPr>
            <w:tcW w:w="0" w:type="auto"/>
            <w:hideMark/>
          </w:tcPr>
          <w:p w14:paraId="24F8BCFB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365079B0" w14:textId="77777777" w:rsidTr="008C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7536BD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</w:p>
        </w:tc>
        <w:tc>
          <w:tcPr>
            <w:tcW w:w="0" w:type="auto"/>
          </w:tcPr>
          <w:p w14:paraId="16C1DF55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  <w:tc>
          <w:tcPr>
            <w:tcW w:w="0" w:type="auto"/>
          </w:tcPr>
          <w:p w14:paraId="26A17E39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  <w:tc>
          <w:tcPr>
            <w:tcW w:w="0" w:type="auto"/>
          </w:tcPr>
          <w:p w14:paraId="1C7408FB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  <w:tc>
          <w:tcPr>
            <w:tcW w:w="0" w:type="auto"/>
          </w:tcPr>
          <w:p w14:paraId="2A894879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  <w:tc>
          <w:tcPr>
            <w:tcW w:w="0" w:type="auto"/>
          </w:tcPr>
          <w:p w14:paraId="6FAE01C7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  <w:tc>
          <w:tcPr>
            <w:tcW w:w="0" w:type="auto"/>
          </w:tcPr>
          <w:p w14:paraId="01871580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</w:tr>
      <w:tr w:rsidR="00F14C36" w:rsidRPr="00F14C36" w14:paraId="1C28B630" w14:textId="77777777" w:rsidTr="008C0DA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48591288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 xml:space="preserve">Mean dependent var                                  8.302            SD dependent var              7.356         </w:t>
            </w:r>
          </w:p>
        </w:tc>
      </w:tr>
      <w:tr w:rsidR="00F14C36" w:rsidRPr="00F14C36" w14:paraId="5B2ECA50" w14:textId="77777777" w:rsidTr="008C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60E20D8D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</w:p>
        </w:tc>
      </w:tr>
      <w:tr w:rsidR="00F14C36" w:rsidRPr="00F14C36" w14:paraId="001096F8" w14:textId="77777777" w:rsidTr="008C0DA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2D145513" w14:textId="477E2A4B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Number of observations</w:t>
            </w:r>
            <w:r w:rsidR="00F00719"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 xml:space="preserve">                           </w:t>
            </w: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1215               Number of instruments: 16</w:t>
            </w:r>
          </w:p>
        </w:tc>
      </w:tr>
      <w:tr w:rsidR="00F14C36" w:rsidRPr="00F14C36" w14:paraId="055814B1" w14:textId="77777777" w:rsidTr="008C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77C4C23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Number of groups                                     45</w:t>
            </w:r>
          </w:p>
        </w:tc>
        <w:tc>
          <w:tcPr>
            <w:tcW w:w="0" w:type="auto"/>
          </w:tcPr>
          <w:p w14:paraId="16819C5B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</w:tr>
      <w:tr w:rsidR="00F14C36" w:rsidRPr="00F14C36" w14:paraId="74C23560" w14:textId="77777777" w:rsidTr="008C0DA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F1E6C1D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proofErr w:type="gramStart"/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AR(</w:t>
            </w:r>
            <w:proofErr w:type="gramEnd"/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1)                                               0.000</w:t>
            </w:r>
          </w:p>
        </w:tc>
        <w:tc>
          <w:tcPr>
            <w:tcW w:w="0" w:type="auto"/>
          </w:tcPr>
          <w:p w14:paraId="6D266373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</w:tr>
      <w:tr w:rsidR="00F14C36" w:rsidRPr="00F14C36" w14:paraId="7680A2C0" w14:textId="77777777" w:rsidTr="008C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598694CA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proofErr w:type="gramStart"/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AR(</w:t>
            </w:r>
            <w:proofErr w:type="gramEnd"/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2)                                               0.321</w:t>
            </w:r>
          </w:p>
        </w:tc>
        <w:tc>
          <w:tcPr>
            <w:tcW w:w="0" w:type="auto"/>
          </w:tcPr>
          <w:p w14:paraId="1B06FF66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</w:tr>
      <w:tr w:rsidR="00F14C36" w:rsidRPr="00F14C36" w14:paraId="0E3EF1D9" w14:textId="77777777" w:rsidTr="008C0DA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3FF09084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proofErr w:type="spellStart"/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Sargan</w:t>
            </w:r>
            <w:proofErr w:type="spellEnd"/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 xml:space="preserve"> test                                </w:t>
            </w:r>
          </w:p>
        </w:tc>
        <w:tc>
          <w:tcPr>
            <w:tcW w:w="0" w:type="auto"/>
          </w:tcPr>
          <w:p w14:paraId="0AE50008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0.000</w:t>
            </w:r>
          </w:p>
        </w:tc>
      </w:tr>
      <w:tr w:rsidR="00F14C36" w:rsidRPr="00F14C36" w14:paraId="34C63A8A" w14:textId="77777777" w:rsidTr="008C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FD0DB7D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Hansen test</w:t>
            </w:r>
          </w:p>
        </w:tc>
        <w:tc>
          <w:tcPr>
            <w:tcW w:w="0" w:type="auto"/>
          </w:tcPr>
          <w:p w14:paraId="2A811318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 xml:space="preserve">0.899 </w:t>
            </w:r>
          </w:p>
        </w:tc>
      </w:tr>
      <w:tr w:rsidR="00F14C36" w:rsidRPr="00F14C36" w14:paraId="1519ADAB" w14:textId="77777777" w:rsidTr="008C0DA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/>
            </w:tcBorders>
          </w:tcPr>
          <w:p w14:paraId="33C08A2A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C81326A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377FF74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D8FAAD5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B996EDD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83F0B0C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597A174" w14:textId="77777777" w:rsidR="00915927" w:rsidRPr="00F14C36" w:rsidRDefault="00915927" w:rsidP="008C0D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</w:tr>
    </w:tbl>
    <w:tbl>
      <w:tblPr>
        <w:tblW w:w="9190" w:type="dxa"/>
        <w:tblLayout w:type="fixed"/>
        <w:tblLook w:val="0000" w:firstRow="0" w:lastRow="0" w:firstColumn="0" w:lastColumn="0" w:noHBand="0" w:noVBand="0"/>
      </w:tblPr>
      <w:tblGrid>
        <w:gridCol w:w="9190"/>
      </w:tblGrid>
      <w:tr w:rsidR="005B6890" w:rsidRPr="005B6890" w14:paraId="74451078" w14:textId="77777777" w:rsidTr="001F7E06">
        <w:trPr>
          <w:trHeight w:val="132"/>
        </w:trPr>
        <w:tc>
          <w:tcPr>
            <w:tcW w:w="91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6BE537" w14:textId="77777777" w:rsidR="008C0DA1" w:rsidRPr="00F14C36" w:rsidRDefault="008C0DA1" w:rsidP="001F7E06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F14C36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Source: Author’s compilation, WDI data (1996-2023); </w:t>
            </w:r>
            <w:r w:rsidRPr="00F14C36">
              <w:rPr>
                <w:rFonts w:ascii="Times New Roman" w:eastAsiaTheme="minorEastAsia" w:hAnsi="Times New Roman" w:cs="Times New Roman"/>
                <w:i/>
                <w:iCs/>
                <w:kern w:val="0"/>
                <w:sz w:val="16"/>
                <w:szCs w:val="16"/>
                <w:lang w:val="en-US" w:eastAsia="fr-CM"/>
              </w:rPr>
              <w:t>Significance level *** p&lt;.01, ** p&lt;.05, * p&lt;.1</w:t>
            </w:r>
          </w:p>
        </w:tc>
      </w:tr>
    </w:tbl>
    <w:p w14:paraId="440208E7" w14:textId="77777777" w:rsidR="006351FB" w:rsidRPr="00F14C36" w:rsidRDefault="006351FB" w:rsidP="006C1200">
      <w:pPr>
        <w:spacing w:after="0" w:line="360" w:lineRule="auto"/>
        <w:jc w:val="center"/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</w:p>
    <w:p w14:paraId="215B3D8A" w14:textId="107A6F07" w:rsidR="00C52E7F" w:rsidRPr="00F14C36" w:rsidRDefault="00C52E7F" w:rsidP="006C1200">
      <w:pPr>
        <w:spacing w:after="0" w:line="360" w:lineRule="auto"/>
        <w:jc w:val="center"/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  <w:r w:rsidRPr="00F14C36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Table A2: Relationship between health workforce, Governance Quality, and Under-5 Mortality Rate  in SSA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823"/>
        <w:gridCol w:w="766"/>
        <w:gridCol w:w="739"/>
        <w:gridCol w:w="771"/>
        <w:gridCol w:w="783"/>
        <w:gridCol w:w="1674"/>
        <w:gridCol w:w="516"/>
      </w:tblGrid>
      <w:tr w:rsidR="00F14C36" w:rsidRPr="00F14C36" w14:paraId="267DA1C4" w14:textId="77777777" w:rsidTr="001F7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F438CBD" w14:textId="77777777" w:rsidR="00C52E7F" w:rsidRPr="00F14C36" w:rsidRDefault="00C52E7F" w:rsidP="006C1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nder-5 Mortality Rate</w:t>
            </w:r>
          </w:p>
        </w:tc>
        <w:tc>
          <w:tcPr>
            <w:tcW w:w="0" w:type="auto"/>
          </w:tcPr>
          <w:p w14:paraId="0D7B0FB2" w14:textId="77777777" w:rsidR="00C52E7F" w:rsidRPr="00F14C36" w:rsidRDefault="00C52E7F" w:rsidP="006C1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4515DBD5" w14:textId="77777777" w:rsidR="00C52E7F" w:rsidRPr="00F14C36" w:rsidRDefault="00C52E7F" w:rsidP="006C1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729F4EBF" w14:textId="77777777" w:rsidR="00C52E7F" w:rsidRPr="00F14C36" w:rsidRDefault="00C52E7F" w:rsidP="006C1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649CE374" w14:textId="77777777" w:rsidR="00C52E7F" w:rsidRPr="00F14C36" w:rsidRDefault="00C52E7F" w:rsidP="006C1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71CED2E5" w14:textId="77777777" w:rsidR="00C52E7F" w:rsidRPr="00F14C36" w:rsidRDefault="00C52E7F" w:rsidP="006C1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14C36" w:rsidRPr="00F14C36" w14:paraId="761C03C2" w14:textId="77777777" w:rsidTr="001F7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B3985F" w14:textId="77777777" w:rsidR="00C52E7F" w:rsidRPr="00F14C36" w:rsidRDefault="00C52E7F" w:rsidP="006C12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50E948E1" w14:textId="77777777" w:rsidR="00C52E7F" w:rsidRPr="00F14C36" w:rsidRDefault="00C52E7F" w:rsidP="006C1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Coef.</w:t>
            </w:r>
          </w:p>
        </w:tc>
        <w:tc>
          <w:tcPr>
            <w:tcW w:w="0" w:type="auto"/>
            <w:hideMark/>
          </w:tcPr>
          <w:p w14:paraId="209DCDCF" w14:textId="77777777" w:rsidR="00C52E7F" w:rsidRPr="00F14C36" w:rsidRDefault="00C52E7F" w:rsidP="006C1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proofErr w:type="gramStart"/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t.Err</w:t>
            </w:r>
            <w:proofErr w:type="spellEnd"/>
            <w:proofErr w:type="gramEnd"/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0" w:type="auto"/>
            <w:hideMark/>
          </w:tcPr>
          <w:p w14:paraId="60ED5185" w14:textId="77777777" w:rsidR="00C52E7F" w:rsidRPr="00F14C36" w:rsidRDefault="00C52E7F" w:rsidP="006C1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gramStart"/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t</w:t>
            </w:r>
            <w:proofErr w:type="gramEnd"/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value</w:t>
            </w:r>
          </w:p>
        </w:tc>
        <w:tc>
          <w:tcPr>
            <w:tcW w:w="0" w:type="auto"/>
            <w:hideMark/>
          </w:tcPr>
          <w:p w14:paraId="0B5D348F" w14:textId="77777777" w:rsidR="00C52E7F" w:rsidRPr="00F14C36" w:rsidRDefault="00C52E7F" w:rsidP="006C1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gramStart"/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p</w:t>
            </w:r>
            <w:proofErr w:type="gramEnd"/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value</w:t>
            </w:r>
          </w:p>
        </w:tc>
        <w:tc>
          <w:tcPr>
            <w:tcW w:w="0" w:type="auto"/>
            <w:hideMark/>
          </w:tcPr>
          <w:p w14:paraId="11B6123E" w14:textId="77777777" w:rsidR="00C52E7F" w:rsidRPr="00F14C36" w:rsidRDefault="00C52E7F" w:rsidP="006C1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 xml:space="preserve">[95% Conf. </w:t>
            </w:r>
            <w:proofErr w:type="spellStart"/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Interval</w:t>
            </w:r>
            <w:proofErr w:type="spellEnd"/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0" w:type="auto"/>
            <w:hideMark/>
          </w:tcPr>
          <w:p w14:paraId="10E68228" w14:textId="77777777" w:rsidR="00C52E7F" w:rsidRPr="00F14C36" w:rsidRDefault="00C52E7F" w:rsidP="006C1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Sig</w:t>
            </w:r>
            <w:proofErr w:type="spellEnd"/>
          </w:p>
        </w:tc>
      </w:tr>
      <w:tr w:rsidR="00F14C36" w:rsidRPr="00F14C36" w14:paraId="358B2FC0" w14:textId="77777777" w:rsidTr="001F7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C91167" w14:textId="0406DEBB" w:rsidR="00C52E7F" w:rsidRPr="00F14C36" w:rsidRDefault="006C1200" w:rsidP="006C120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 xml:space="preserve">Under-5 </w:t>
            </w:r>
            <w:proofErr w:type="spellStart"/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>Mortality</w:t>
            </w:r>
            <w:proofErr w:type="spellEnd"/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 xml:space="preserve"> Rate (lag 1)</w:t>
            </w:r>
          </w:p>
        </w:tc>
        <w:tc>
          <w:tcPr>
            <w:tcW w:w="0" w:type="auto"/>
            <w:hideMark/>
          </w:tcPr>
          <w:p w14:paraId="5BAD73DC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797</w:t>
            </w:r>
          </w:p>
        </w:tc>
        <w:tc>
          <w:tcPr>
            <w:tcW w:w="0" w:type="auto"/>
            <w:hideMark/>
          </w:tcPr>
          <w:p w14:paraId="284297CA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02</w:t>
            </w:r>
          </w:p>
        </w:tc>
        <w:tc>
          <w:tcPr>
            <w:tcW w:w="0" w:type="auto"/>
            <w:hideMark/>
          </w:tcPr>
          <w:p w14:paraId="1DC5E432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423.82</w:t>
            </w:r>
          </w:p>
        </w:tc>
        <w:tc>
          <w:tcPr>
            <w:tcW w:w="0" w:type="auto"/>
            <w:hideMark/>
          </w:tcPr>
          <w:p w14:paraId="4BD01466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08AB7CC7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793 0.801</w:t>
            </w:r>
          </w:p>
        </w:tc>
        <w:tc>
          <w:tcPr>
            <w:tcW w:w="0" w:type="auto"/>
            <w:hideMark/>
          </w:tcPr>
          <w:p w14:paraId="35DE8B1A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***</w:t>
            </w:r>
          </w:p>
        </w:tc>
      </w:tr>
      <w:tr w:rsidR="00F14C36" w:rsidRPr="00F14C36" w14:paraId="1E59F2FD" w14:textId="77777777" w:rsidTr="001F7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B3A148" w14:textId="77777777" w:rsidR="00C52E7F" w:rsidRPr="00F14C36" w:rsidRDefault="00C52E7F" w:rsidP="006C120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zh-CN"/>
                <w14:ligatures w14:val="none"/>
              </w:rPr>
              <w:t>Skilled Health Workforce Density</w:t>
            </w:r>
          </w:p>
        </w:tc>
        <w:tc>
          <w:tcPr>
            <w:tcW w:w="0" w:type="auto"/>
            <w:hideMark/>
          </w:tcPr>
          <w:p w14:paraId="013F1A68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430</w:t>
            </w:r>
          </w:p>
        </w:tc>
        <w:tc>
          <w:tcPr>
            <w:tcW w:w="0" w:type="auto"/>
            <w:hideMark/>
          </w:tcPr>
          <w:p w14:paraId="6CE4B3B0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584</w:t>
            </w:r>
          </w:p>
        </w:tc>
        <w:tc>
          <w:tcPr>
            <w:tcW w:w="0" w:type="auto"/>
            <w:hideMark/>
          </w:tcPr>
          <w:p w14:paraId="1CCE51B7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74</w:t>
            </w:r>
          </w:p>
        </w:tc>
        <w:tc>
          <w:tcPr>
            <w:tcW w:w="0" w:type="auto"/>
            <w:hideMark/>
          </w:tcPr>
          <w:p w14:paraId="3221925A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461</w:t>
            </w:r>
          </w:p>
        </w:tc>
        <w:tc>
          <w:tcPr>
            <w:tcW w:w="0" w:type="auto"/>
            <w:hideMark/>
          </w:tcPr>
          <w:p w14:paraId="4CF85B5D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714 1.574</w:t>
            </w:r>
          </w:p>
        </w:tc>
        <w:tc>
          <w:tcPr>
            <w:tcW w:w="0" w:type="auto"/>
            <w:hideMark/>
          </w:tcPr>
          <w:p w14:paraId="6ED5E25D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14C36" w:rsidRPr="00F14C36" w14:paraId="7272766A" w14:textId="77777777" w:rsidTr="001F7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CB8848" w14:textId="77777777" w:rsidR="00C52E7F" w:rsidRPr="00F14C36" w:rsidRDefault="00C52E7F" w:rsidP="006C120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zh-CN"/>
                <w14:ligatures w14:val="none"/>
              </w:rPr>
              <w:t xml:space="preserve">Governance effectiveness× Skilled Health Workforce </w:t>
            </w:r>
          </w:p>
        </w:tc>
        <w:tc>
          <w:tcPr>
            <w:tcW w:w="0" w:type="auto"/>
            <w:hideMark/>
          </w:tcPr>
          <w:p w14:paraId="4A383116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587</w:t>
            </w:r>
          </w:p>
        </w:tc>
        <w:tc>
          <w:tcPr>
            <w:tcW w:w="0" w:type="auto"/>
            <w:hideMark/>
          </w:tcPr>
          <w:p w14:paraId="68BFE771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435</w:t>
            </w:r>
          </w:p>
        </w:tc>
        <w:tc>
          <w:tcPr>
            <w:tcW w:w="0" w:type="auto"/>
            <w:hideMark/>
          </w:tcPr>
          <w:p w14:paraId="251EBAB6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1.35</w:t>
            </w:r>
          </w:p>
        </w:tc>
        <w:tc>
          <w:tcPr>
            <w:tcW w:w="0" w:type="auto"/>
            <w:hideMark/>
          </w:tcPr>
          <w:p w14:paraId="26ED97BC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13</w:t>
            </w:r>
          </w:p>
        </w:tc>
        <w:tc>
          <w:tcPr>
            <w:tcW w:w="0" w:type="auto"/>
            <w:hideMark/>
          </w:tcPr>
          <w:p w14:paraId="03E2C2F2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1.002 -0.172</w:t>
            </w:r>
          </w:p>
        </w:tc>
        <w:tc>
          <w:tcPr>
            <w:tcW w:w="0" w:type="auto"/>
            <w:hideMark/>
          </w:tcPr>
          <w:p w14:paraId="2D5D6182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**</w:t>
            </w:r>
          </w:p>
        </w:tc>
      </w:tr>
      <w:tr w:rsidR="00F14C36" w:rsidRPr="00F14C36" w14:paraId="23FA51CE" w14:textId="77777777" w:rsidTr="001F7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35B792" w14:textId="77777777" w:rsidR="00C52E7F" w:rsidRPr="00F14C36" w:rsidRDefault="00C52E7F" w:rsidP="006C120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>Governance</w:t>
            </w:r>
            <w:proofErr w:type="spellEnd"/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  <w:proofErr w:type="spellStart"/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>Effectiveness</w:t>
            </w:r>
            <w:proofErr w:type="spellEnd"/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23D027A5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923</w:t>
            </w:r>
          </w:p>
        </w:tc>
        <w:tc>
          <w:tcPr>
            <w:tcW w:w="0" w:type="auto"/>
            <w:hideMark/>
          </w:tcPr>
          <w:p w14:paraId="038DA2FC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82</w:t>
            </w:r>
          </w:p>
        </w:tc>
        <w:tc>
          <w:tcPr>
            <w:tcW w:w="0" w:type="auto"/>
            <w:hideMark/>
          </w:tcPr>
          <w:p w14:paraId="6BB2604E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11.29</w:t>
            </w:r>
          </w:p>
        </w:tc>
        <w:tc>
          <w:tcPr>
            <w:tcW w:w="0" w:type="auto"/>
            <w:hideMark/>
          </w:tcPr>
          <w:p w14:paraId="35258A78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7C3DFA6D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1.084 -0.763</w:t>
            </w:r>
          </w:p>
        </w:tc>
        <w:tc>
          <w:tcPr>
            <w:tcW w:w="0" w:type="auto"/>
            <w:hideMark/>
          </w:tcPr>
          <w:p w14:paraId="70BD29D2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***</w:t>
            </w:r>
          </w:p>
        </w:tc>
      </w:tr>
      <w:tr w:rsidR="00F14C36" w:rsidRPr="00F14C36" w14:paraId="09473C5F" w14:textId="77777777" w:rsidTr="001F7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2110B2" w14:textId="77777777" w:rsidR="00C52E7F" w:rsidRPr="00F14C36" w:rsidRDefault="00C52E7F" w:rsidP="006C120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>Urban Population</w:t>
            </w:r>
          </w:p>
        </w:tc>
        <w:tc>
          <w:tcPr>
            <w:tcW w:w="0" w:type="auto"/>
            <w:hideMark/>
          </w:tcPr>
          <w:p w14:paraId="708A53BA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022</w:t>
            </w:r>
          </w:p>
        </w:tc>
        <w:tc>
          <w:tcPr>
            <w:tcW w:w="0" w:type="auto"/>
            <w:hideMark/>
          </w:tcPr>
          <w:p w14:paraId="05BB0953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06</w:t>
            </w:r>
          </w:p>
        </w:tc>
        <w:tc>
          <w:tcPr>
            <w:tcW w:w="0" w:type="auto"/>
            <w:hideMark/>
          </w:tcPr>
          <w:p w14:paraId="73616747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3.68</w:t>
            </w:r>
          </w:p>
        </w:tc>
        <w:tc>
          <w:tcPr>
            <w:tcW w:w="0" w:type="auto"/>
            <w:hideMark/>
          </w:tcPr>
          <w:p w14:paraId="7AC3FC7C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4BBA1E40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034 -0.011</w:t>
            </w:r>
          </w:p>
        </w:tc>
        <w:tc>
          <w:tcPr>
            <w:tcW w:w="0" w:type="auto"/>
            <w:hideMark/>
          </w:tcPr>
          <w:p w14:paraId="3E276B2C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***</w:t>
            </w:r>
          </w:p>
        </w:tc>
      </w:tr>
      <w:tr w:rsidR="00F14C36" w:rsidRPr="00F14C36" w14:paraId="1B609252" w14:textId="77777777" w:rsidTr="001F7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E3C3A2" w14:textId="77777777" w:rsidR="00C52E7F" w:rsidRPr="00F14C36" w:rsidRDefault="00C52E7F" w:rsidP="006C120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>Sanitation</w:t>
            </w:r>
            <w:proofErr w:type="spellEnd"/>
          </w:p>
        </w:tc>
        <w:tc>
          <w:tcPr>
            <w:tcW w:w="0" w:type="auto"/>
            <w:hideMark/>
          </w:tcPr>
          <w:p w14:paraId="18D4DD65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060</w:t>
            </w:r>
          </w:p>
        </w:tc>
        <w:tc>
          <w:tcPr>
            <w:tcW w:w="0" w:type="auto"/>
            <w:hideMark/>
          </w:tcPr>
          <w:p w14:paraId="393E205E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10</w:t>
            </w:r>
          </w:p>
        </w:tc>
        <w:tc>
          <w:tcPr>
            <w:tcW w:w="0" w:type="auto"/>
            <w:hideMark/>
          </w:tcPr>
          <w:p w14:paraId="1F6C843A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5.82</w:t>
            </w:r>
          </w:p>
        </w:tc>
        <w:tc>
          <w:tcPr>
            <w:tcW w:w="0" w:type="auto"/>
            <w:hideMark/>
          </w:tcPr>
          <w:p w14:paraId="211962E3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65F372AF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080 -0.040</w:t>
            </w:r>
          </w:p>
        </w:tc>
        <w:tc>
          <w:tcPr>
            <w:tcW w:w="0" w:type="auto"/>
            <w:hideMark/>
          </w:tcPr>
          <w:p w14:paraId="478383B5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***</w:t>
            </w:r>
          </w:p>
        </w:tc>
      </w:tr>
      <w:tr w:rsidR="00F14C36" w:rsidRPr="00F14C36" w14:paraId="7CF6A4DE" w14:textId="77777777" w:rsidTr="001F7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DA05EA" w14:textId="77777777" w:rsidR="00C52E7F" w:rsidRPr="00F14C36" w:rsidRDefault="00C52E7F" w:rsidP="006C120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zh-CN"/>
                <w14:ligatures w14:val="none"/>
              </w:rPr>
              <w:t>Access to Basic Drinking Water Services</w:t>
            </w:r>
          </w:p>
        </w:tc>
        <w:tc>
          <w:tcPr>
            <w:tcW w:w="0" w:type="auto"/>
            <w:hideMark/>
          </w:tcPr>
          <w:p w14:paraId="6121CFB3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010</w:t>
            </w:r>
          </w:p>
        </w:tc>
        <w:tc>
          <w:tcPr>
            <w:tcW w:w="0" w:type="auto"/>
            <w:hideMark/>
          </w:tcPr>
          <w:p w14:paraId="692A033B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07</w:t>
            </w:r>
          </w:p>
        </w:tc>
        <w:tc>
          <w:tcPr>
            <w:tcW w:w="0" w:type="auto"/>
            <w:hideMark/>
          </w:tcPr>
          <w:p w14:paraId="0BCADC48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1.46</w:t>
            </w:r>
          </w:p>
        </w:tc>
        <w:tc>
          <w:tcPr>
            <w:tcW w:w="0" w:type="auto"/>
            <w:hideMark/>
          </w:tcPr>
          <w:p w14:paraId="00717493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144</w:t>
            </w:r>
          </w:p>
        </w:tc>
        <w:tc>
          <w:tcPr>
            <w:tcW w:w="0" w:type="auto"/>
            <w:hideMark/>
          </w:tcPr>
          <w:p w14:paraId="1B91EAA5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024 0.003</w:t>
            </w:r>
          </w:p>
        </w:tc>
        <w:tc>
          <w:tcPr>
            <w:tcW w:w="0" w:type="auto"/>
            <w:hideMark/>
          </w:tcPr>
          <w:p w14:paraId="47E37B1B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14C36" w:rsidRPr="00F14C36" w14:paraId="0F48D198" w14:textId="77777777" w:rsidTr="001F7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1FC9F1" w14:textId="77777777" w:rsidR="00C52E7F" w:rsidRPr="00F14C36" w:rsidRDefault="00C52E7F" w:rsidP="006C120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zh-CN"/>
                <w14:ligatures w14:val="none"/>
              </w:rPr>
              <w:t>Ln GDP per Capita (</w:t>
            </w:r>
            <w:proofErr w:type="spellStart"/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zh-CN"/>
                <w14:ligatures w14:val="none"/>
              </w:rPr>
              <w:t>lngdppc</w:t>
            </w:r>
            <w:proofErr w:type="spellEnd"/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792EE9A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487</w:t>
            </w:r>
          </w:p>
        </w:tc>
        <w:tc>
          <w:tcPr>
            <w:tcW w:w="0" w:type="auto"/>
            <w:hideMark/>
          </w:tcPr>
          <w:p w14:paraId="0AD871CD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82</w:t>
            </w:r>
          </w:p>
        </w:tc>
        <w:tc>
          <w:tcPr>
            <w:tcW w:w="0" w:type="auto"/>
            <w:hideMark/>
          </w:tcPr>
          <w:p w14:paraId="2C926F82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5.95</w:t>
            </w:r>
          </w:p>
        </w:tc>
        <w:tc>
          <w:tcPr>
            <w:tcW w:w="0" w:type="auto"/>
            <w:hideMark/>
          </w:tcPr>
          <w:p w14:paraId="08CCA43F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2DC5CC72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647 -0.327</w:t>
            </w:r>
          </w:p>
        </w:tc>
        <w:tc>
          <w:tcPr>
            <w:tcW w:w="0" w:type="auto"/>
            <w:hideMark/>
          </w:tcPr>
          <w:p w14:paraId="1840F6CD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***</w:t>
            </w:r>
          </w:p>
        </w:tc>
      </w:tr>
      <w:tr w:rsidR="00F14C36" w:rsidRPr="00F14C36" w14:paraId="1BBC77E8" w14:textId="77777777" w:rsidTr="001F7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9D73C1" w14:textId="77777777" w:rsidR="00C52E7F" w:rsidRPr="00F14C36" w:rsidRDefault="00C52E7F" w:rsidP="006C120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zh-CN"/>
                <w14:ligatures w14:val="none"/>
              </w:rPr>
              <w:t>Government Health Expenditure (%GDP)</w:t>
            </w:r>
          </w:p>
        </w:tc>
        <w:tc>
          <w:tcPr>
            <w:tcW w:w="0" w:type="auto"/>
            <w:hideMark/>
          </w:tcPr>
          <w:p w14:paraId="6E6EB483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037</w:t>
            </w:r>
          </w:p>
        </w:tc>
        <w:tc>
          <w:tcPr>
            <w:tcW w:w="0" w:type="auto"/>
            <w:hideMark/>
          </w:tcPr>
          <w:p w14:paraId="280FFA1B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04</w:t>
            </w:r>
          </w:p>
        </w:tc>
        <w:tc>
          <w:tcPr>
            <w:tcW w:w="0" w:type="auto"/>
            <w:hideMark/>
          </w:tcPr>
          <w:p w14:paraId="07FAA2AC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9.45</w:t>
            </w:r>
          </w:p>
        </w:tc>
        <w:tc>
          <w:tcPr>
            <w:tcW w:w="0" w:type="auto"/>
            <w:hideMark/>
          </w:tcPr>
          <w:p w14:paraId="353F5130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591A7AD3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045 -0.030</w:t>
            </w:r>
          </w:p>
        </w:tc>
        <w:tc>
          <w:tcPr>
            <w:tcW w:w="0" w:type="auto"/>
            <w:hideMark/>
          </w:tcPr>
          <w:p w14:paraId="67E6C911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***</w:t>
            </w:r>
          </w:p>
        </w:tc>
      </w:tr>
      <w:tr w:rsidR="00F14C36" w:rsidRPr="00F14C36" w14:paraId="68A3D72A" w14:textId="77777777" w:rsidTr="001F7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50B3E2" w14:textId="77777777" w:rsidR="00C52E7F" w:rsidRPr="00F14C36" w:rsidRDefault="00C52E7F" w:rsidP="006C120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>Primary</w:t>
            </w:r>
            <w:proofErr w:type="spellEnd"/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  <w:proofErr w:type="spellStart"/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>School</w:t>
            </w:r>
            <w:proofErr w:type="spellEnd"/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  <w:proofErr w:type="spellStart"/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>Enrollment</w:t>
            </w:r>
            <w:proofErr w:type="spellEnd"/>
          </w:p>
        </w:tc>
        <w:tc>
          <w:tcPr>
            <w:tcW w:w="0" w:type="auto"/>
            <w:hideMark/>
          </w:tcPr>
          <w:p w14:paraId="3B11AC36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022</w:t>
            </w:r>
          </w:p>
        </w:tc>
        <w:tc>
          <w:tcPr>
            <w:tcW w:w="0" w:type="auto"/>
            <w:hideMark/>
          </w:tcPr>
          <w:p w14:paraId="3008558E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02</w:t>
            </w:r>
          </w:p>
        </w:tc>
        <w:tc>
          <w:tcPr>
            <w:tcW w:w="0" w:type="auto"/>
            <w:hideMark/>
          </w:tcPr>
          <w:p w14:paraId="4AC6FC6E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14.23</w:t>
            </w:r>
          </w:p>
        </w:tc>
        <w:tc>
          <w:tcPr>
            <w:tcW w:w="0" w:type="auto"/>
            <w:hideMark/>
          </w:tcPr>
          <w:p w14:paraId="4ECEEB9D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7331D633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-0.025 -0.019</w:t>
            </w:r>
          </w:p>
        </w:tc>
        <w:tc>
          <w:tcPr>
            <w:tcW w:w="0" w:type="auto"/>
            <w:hideMark/>
          </w:tcPr>
          <w:p w14:paraId="59F35F82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***</w:t>
            </w:r>
          </w:p>
        </w:tc>
      </w:tr>
      <w:tr w:rsidR="00F14C36" w:rsidRPr="00F14C36" w14:paraId="4C587C73" w14:textId="77777777" w:rsidTr="001F7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825766" w14:textId="77777777" w:rsidR="00C52E7F" w:rsidRPr="00F14C36" w:rsidRDefault="00C52E7F" w:rsidP="006C120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zh-CN"/>
                <w14:ligatures w14:val="none"/>
              </w:rPr>
              <w:t>Constant</w:t>
            </w:r>
          </w:p>
        </w:tc>
        <w:tc>
          <w:tcPr>
            <w:tcW w:w="0" w:type="auto"/>
            <w:hideMark/>
          </w:tcPr>
          <w:p w14:paraId="535FC888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8.593</w:t>
            </w:r>
          </w:p>
        </w:tc>
        <w:tc>
          <w:tcPr>
            <w:tcW w:w="0" w:type="auto"/>
            <w:hideMark/>
          </w:tcPr>
          <w:p w14:paraId="1C9CF994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734</w:t>
            </w:r>
          </w:p>
        </w:tc>
        <w:tc>
          <w:tcPr>
            <w:tcW w:w="0" w:type="auto"/>
            <w:hideMark/>
          </w:tcPr>
          <w:p w14:paraId="4D1F5305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5.33</w:t>
            </w:r>
          </w:p>
        </w:tc>
        <w:tc>
          <w:tcPr>
            <w:tcW w:w="0" w:type="auto"/>
            <w:hideMark/>
          </w:tcPr>
          <w:p w14:paraId="45C0BFC2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0E894042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7.155 20.032</w:t>
            </w:r>
          </w:p>
        </w:tc>
        <w:tc>
          <w:tcPr>
            <w:tcW w:w="0" w:type="auto"/>
            <w:hideMark/>
          </w:tcPr>
          <w:p w14:paraId="4272E218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4C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***</w:t>
            </w:r>
          </w:p>
        </w:tc>
      </w:tr>
      <w:tr w:rsidR="00F14C36" w:rsidRPr="00F14C36" w14:paraId="71D259A3" w14:textId="77777777" w:rsidTr="001F7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AB176C" w14:textId="77777777" w:rsidR="00C52E7F" w:rsidRPr="00F14C36" w:rsidRDefault="00C52E7F" w:rsidP="006C12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33AE8DA9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4A7D56F3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457D77DA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796BBC49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35233169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</w:tcPr>
          <w:p w14:paraId="222B4A69" w14:textId="77777777" w:rsidR="00C52E7F" w:rsidRPr="00F14C36" w:rsidRDefault="00C52E7F" w:rsidP="006C1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14C36" w:rsidRPr="00F14C36" w14:paraId="172ABFE8" w14:textId="77777777" w:rsidTr="006C1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single" w:sz="4" w:space="0" w:color="000000"/>
            </w:tcBorders>
          </w:tcPr>
          <w:p w14:paraId="2DC5A499" w14:textId="5DD64EF4" w:rsidR="00C52E7F" w:rsidRPr="00F14C36" w:rsidRDefault="00C52E7F" w:rsidP="006C1200">
            <w:pPr>
              <w:pStyle w:val="NormalWeb"/>
              <w:spacing w:before="0" w:beforeAutospacing="0" w:after="0" w:afterAutospacing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Mean dependent var: </w:t>
            </w:r>
            <w:r w:rsidR="006C1200"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                                </w:t>
            </w: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59.330                 </w:t>
            </w:r>
          </w:p>
          <w:p w14:paraId="12484818" w14:textId="40E739E4" w:rsidR="00C52E7F" w:rsidRPr="00F14C36" w:rsidRDefault="00C52E7F" w:rsidP="006C1200">
            <w:pPr>
              <w:pStyle w:val="NormalWeb"/>
              <w:spacing w:before="0" w:beforeAutospacing="0" w:after="0" w:afterAutospacing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F-test of Joint Significance </w:t>
            </w: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ab/>
            </w:r>
            <w:r w:rsidR="006C1200"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             </w:t>
            </w: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>0.0000</w:t>
            </w:r>
          </w:p>
          <w:p w14:paraId="7A027145" w14:textId="4E731B19" w:rsidR="00C52E7F" w:rsidRPr="00F14C36" w:rsidRDefault="00C52E7F" w:rsidP="006C1200">
            <w:pPr>
              <w:pStyle w:val="NormalWeb"/>
              <w:spacing w:before="0" w:beforeAutospacing="0" w:after="0" w:afterAutospacing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>Number of observations:</w:t>
            </w:r>
            <w:r w:rsidR="006C1200"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                            </w:t>
            </w: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 1215</w:t>
            </w:r>
          </w:p>
          <w:p w14:paraId="4AC058E1" w14:textId="40B8C7A0" w:rsidR="00C52E7F" w:rsidRPr="00F14C36" w:rsidRDefault="00C52E7F" w:rsidP="006C1200">
            <w:pPr>
              <w:pStyle w:val="NormalWeb"/>
              <w:spacing w:before="0" w:beforeAutospacing="0" w:after="0" w:afterAutospacing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>Number of instruments:</w:t>
            </w:r>
            <w:r w:rsidR="006C1200"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                                 </w:t>
            </w: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 18</w:t>
            </w:r>
          </w:p>
          <w:p w14:paraId="501E9078" w14:textId="29823E7B" w:rsidR="00C52E7F" w:rsidRPr="00F14C36" w:rsidRDefault="00C52E7F" w:rsidP="006C1200">
            <w:pPr>
              <w:pStyle w:val="NormalWeb"/>
              <w:spacing w:before="0" w:beforeAutospacing="0" w:after="0" w:afterAutospacing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>Number of groups (countries):</w:t>
            </w:r>
            <w:r w:rsidR="006C1200"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                       </w:t>
            </w: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 45</w:t>
            </w:r>
          </w:p>
          <w:p w14:paraId="3F99388A" w14:textId="7406B733" w:rsidR="00C52E7F" w:rsidRPr="00F14C36" w:rsidRDefault="00C52E7F" w:rsidP="006C1200">
            <w:pPr>
              <w:pStyle w:val="NormalWeb"/>
              <w:spacing w:before="0" w:beforeAutospacing="0" w:after="0" w:afterAutospacing="0"/>
              <w:rPr>
                <w:b w:val="0"/>
                <w:bCs w:val="0"/>
                <w:sz w:val="20"/>
                <w:szCs w:val="20"/>
                <w:lang w:val="en-GB"/>
              </w:rPr>
            </w:pPr>
            <w:proofErr w:type="gramStart"/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lastRenderedPageBreak/>
              <w:t>AR(</w:t>
            </w:r>
            <w:proofErr w:type="gramEnd"/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1) test: </w:t>
            </w:r>
            <w:r w:rsidR="006C1200"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                                                      </w:t>
            </w: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0.019 </w:t>
            </w:r>
          </w:p>
          <w:p w14:paraId="741AE404" w14:textId="21E9F38E" w:rsidR="00C52E7F" w:rsidRPr="00F14C36" w:rsidRDefault="00C52E7F" w:rsidP="006C1200">
            <w:pPr>
              <w:pStyle w:val="NormalWeb"/>
              <w:spacing w:before="0" w:beforeAutospacing="0" w:after="0" w:afterAutospacing="0"/>
              <w:rPr>
                <w:b w:val="0"/>
                <w:bCs w:val="0"/>
                <w:sz w:val="20"/>
                <w:szCs w:val="20"/>
                <w:lang w:val="en-GB"/>
              </w:rPr>
            </w:pPr>
            <w:proofErr w:type="gramStart"/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>AR(</w:t>
            </w:r>
            <w:proofErr w:type="gramEnd"/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>2) test:</w:t>
            </w:r>
            <w:r w:rsidR="006C1200"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                                                      </w:t>
            </w: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 0.238</w:t>
            </w:r>
          </w:p>
          <w:p w14:paraId="46AA5E25" w14:textId="7F37C464" w:rsidR="00C52E7F" w:rsidRPr="00F14C36" w:rsidRDefault="00C52E7F" w:rsidP="006C1200">
            <w:pPr>
              <w:pStyle w:val="NormalWeb"/>
              <w:spacing w:before="0" w:beforeAutospacing="0" w:after="0" w:afterAutospacing="0"/>
              <w:rPr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>Sargan</w:t>
            </w:r>
            <w:proofErr w:type="spellEnd"/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 test: </w:t>
            </w:r>
            <w:r w:rsidR="006C1200"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                                                    </w:t>
            </w: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>0.000</w:t>
            </w:r>
          </w:p>
          <w:p w14:paraId="10EA927A" w14:textId="02B976AA" w:rsidR="00C52E7F" w:rsidRPr="00F14C36" w:rsidRDefault="00C52E7F" w:rsidP="006C120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Hansen test: </w:t>
            </w:r>
            <w:r w:rsidR="006C1200" w:rsidRPr="00F14C36">
              <w:rPr>
                <w:b w:val="0"/>
                <w:bCs w:val="0"/>
                <w:sz w:val="20"/>
                <w:szCs w:val="20"/>
                <w:lang w:val="en-GB"/>
              </w:rPr>
              <w:t xml:space="preserve">                                                  </w:t>
            </w:r>
            <w:r w:rsidRPr="00F14C36">
              <w:rPr>
                <w:b w:val="0"/>
                <w:bCs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2020E6A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3EFC5E8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0884779" w14:textId="77777777" w:rsidR="00C52E7F" w:rsidRPr="00F14C36" w:rsidRDefault="00C52E7F" w:rsidP="006C1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</w:tbl>
    <w:tbl>
      <w:tblPr>
        <w:tblW w:w="9190" w:type="dxa"/>
        <w:tblLayout w:type="fixed"/>
        <w:tblLook w:val="0000" w:firstRow="0" w:lastRow="0" w:firstColumn="0" w:lastColumn="0" w:noHBand="0" w:noVBand="0"/>
      </w:tblPr>
      <w:tblGrid>
        <w:gridCol w:w="9190"/>
      </w:tblGrid>
      <w:tr w:rsidR="005B6890" w:rsidRPr="005B6890" w14:paraId="46D4B621" w14:textId="77777777" w:rsidTr="001F7E06">
        <w:trPr>
          <w:trHeight w:val="132"/>
        </w:trPr>
        <w:tc>
          <w:tcPr>
            <w:tcW w:w="91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95D337" w14:textId="77777777" w:rsidR="008C0DA1" w:rsidRPr="00F14C36" w:rsidRDefault="008C0DA1" w:rsidP="001F7E06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F14C36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Source: Author’s compilation, WDI data (1996-2023); </w:t>
            </w:r>
            <w:r w:rsidRPr="00F14C36">
              <w:rPr>
                <w:rFonts w:ascii="Times New Roman" w:eastAsiaTheme="minorEastAsia" w:hAnsi="Times New Roman" w:cs="Times New Roman"/>
                <w:i/>
                <w:iCs/>
                <w:kern w:val="0"/>
                <w:sz w:val="16"/>
                <w:szCs w:val="16"/>
                <w:lang w:val="en-US" w:eastAsia="fr-CM"/>
              </w:rPr>
              <w:t>Significance level *** p&lt;.01, ** p&lt;.05, * p&lt;.1</w:t>
            </w:r>
          </w:p>
        </w:tc>
      </w:tr>
    </w:tbl>
    <w:p w14:paraId="7F443B91" w14:textId="77777777" w:rsidR="00C52E7F" w:rsidRPr="00F14C36" w:rsidRDefault="00C52E7F" w:rsidP="00432AB8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60668585" w14:textId="517C394E" w:rsidR="00AA6C07" w:rsidRPr="00F14C36" w:rsidRDefault="00AA6C07" w:rsidP="00AA6C07">
      <w:pPr>
        <w:spacing w:after="0" w:line="360" w:lineRule="auto"/>
        <w:jc w:val="center"/>
        <w:rPr>
          <w:rFonts w:ascii="Times New Roman" w:hAnsi="Times New Roman" w:cs="Times New Roman"/>
          <w:noProof/>
          <w:lang w:val="en-GB"/>
        </w:rPr>
      </w:pPr>
      <w:r w:rsidRPr="00F14C36">
        <w:rPr>
          <w:rFonts w:ascii="Times New Roman" w:hAnsi="Times New Roman" w:cs="Times New Roman"/>
          <w:noProof/>
          <w:lang w:val="en-GB"/>
        </w:rPr>
        <w:t xml:space="preserve">Table A3: Relationship between skilled health workforce, Governance Quality, and Maternal Mortality Ratio in SSA </w:t>
      </w:r>
    </w:p>
    <w:tbl>
      <w:tblPr>
        <w:tblStyle w:val="PlainTable4"/>
        <w:tblW w:w="9478" w:type="dxa"/>
        <w:tblLook w:val="04A0" w:firstRow="1" w:lastRow="0" w:firstColumn="1" w:lastColumn="0" w:noHBand="0" w:noVBand="1"/>
      </w:tblPr>
      <w:tblGrid>
        <w:gridCol w:w="4221"/>
        <w:gridCol w:w="655"/>
        <w:gridCol w:w="739"/>
        <w:gridCol w:w="760"/>
        <w:gridCol w:w="799"/>
        <w:gridCol w:w="1788"/>
        <w:gridCol w:w="516"/>
      </w:tblGrid>
      <w:tr w:rsidR="00F14C36" w:rsidRPr="00F14C36" w14:paraId="2A442EA6" w14:textId="77777777" w:rsidTr="006351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E36DA0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Variable</w:t>
            </w:r>
          </w:p>
        </w:tc>
        <w:tc>
          <w:tcPr>
            <w:tcW w:w="0" w:type="auto"/>
            <w:hideMark/>
          </w:tcPr>
          <w:p w14:paraId="4EF156C9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Coef.</w:t>
            </w:r>
          </w:p>
        </w:tc>
        <w:tc>
          <w:tcPr>
            <w:tcW w:w="0" w:type="auto"/>
            <w:hideMark/>
          </w:tcPr>
          <w:p w14:paraId="1B9B37AF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proofErr w:type="spellStart"/>
            <w:proofErr w:type="gramStart"/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St.Err</w:t>
            </w:r>
            <w:proofErr w:type="spellEnd"/>
            <w:proofErr w:type="gramEnd"/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.</w:t>
            </w:r>
          </w:p>
        </w:tc>
        <w:tc>
          <w:tcPr>
            <w:tcW w:w="0" w:type="auto"/>
            <w:hideMark/>
          </w:tcPr>
          <w:p w14:paraId="2CB4062C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t-value</w:t>
            </w:r>
          </w:p>
        </w:tc>
        <w:tc>
          <w:tcPr>
            <w:tcW w:w="0" w:type="auto"/>
            <w:hideMark/>
          </w:tcPr>
          <w:p w14:paraId="115D9869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p-value</w:t>
            </w:r>
          </w:p>
        </w:tc>
        <w:tc>
          <w:tcPr>
            <w:tcW w:w="0" w:type="auto"/>
            <w:hideMark/>
          </w:tcPr>
          <w:p w14:paraId="4EACA020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[95% Conf. Interval]</w:t>
            </w:r>
          </w:p>
        </w:tc>
        <w:tc>
          <w:tcPr>
            <w:tcW w:w="0" w:type="auto"/>
            <w:hideMark/>
          </w:tcPr>
          <w:p w14:paraId="4F87DD5E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Sig</w:t>
            </w:r>
          </w:p>
        </w:tc>
      </w:tr>
      <w:tr w:rsidR="00F14C36" w:rsidRPr="00F14C36" w14:paraId="63E9336F" w14:textId="77777777" w:rsidTr="00635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BE656F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 xml:space="preserve">Maternal Mortality </w:t>
            </w:r>
            <w:proofErr w:type="gramStart"/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Rate  (</w:t>
            </w:r>
            <w:proofErr w:type="gramEnd"/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Lag 1)</w:t>
            </w:r>
          </w:p>
        </w:tc>
        <w:tc>
          <w:tcPr>
            <w:tcW w:w="0" w:type="auto"/>
            <w:hideMark/>
          </w:tcPr>
          <w:p w14:paraId="6745FF9B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927</w:t>
            </w:r>
          </w:p>
        </w:tc>
        <w:tc>
          <w:tcPr>
            <w:tcW w:w="0" w:type="auto"/>
            <w:hideMark/>
          </w:tcPr>
          <w:p w14:paraId="036BC490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13</w:t>
            </w:r>
          </w:p>
        </w:tc>
        <w:tc>
          <w:tcPr>
            <w:tcW w:w="0" w:type="auto"/>
            <w:hideMark/>
          </w:tcPr>
          <w:p w14:paraId="58608753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69.03</w:t>
            </w:r>
          </w:p>
        </w:tc>
        <w:tc>
          <w:tcPr>
            <w:tcW w:w="0" w:type="auto"/>
            <w:hideMark/>
          </w:tcPr>
          <w:p w14:paraId="0A347224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190B93A4" w14:textId="1F9DCDCB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0.900 </w:t>
            </w:r>
            <w:r w:rsidR="006351F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 </w:t>
            </w:r>
            <w:r w:rsidR="00855A04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</w:t>
            </w:r>
            <w:r w:rsidR="006351F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0.953</w:t>
            </w:r>
          </w:p>
        </w:tc>
        <w:tc>
          <w:tcPr>
            <w:tcW w:w="0" w:type="auto"/>
            <w:hideMark/>
          </w:tcPr>
          <w:p w14:paraId="6C2BB5C5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4A63937A" w14:textId="77777777" w:rsidTr="006351F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6726AF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Skilled Health Workforce Density</w:t>
            </w:r>
          </w:p>
        </w:tc>
        <w:tc>
          <w:tcPr>
            <w:tcW w:w="0" w:type="auto"/>
            <w:hideMark/>
          </w:tcPr>
          <w:p w14:paraId="0443B6A2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0.085</w:t>
            </w:r>
          </w:p>
        </w:tc>
        <w:tc>
          <w:tcPr>
            <w:tcW w:w="0" w:type="auto"/>
            <w:hideMark/>
          </w:tcPr>
          <w:p w14:paraId="34C21B07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13</w:t>
            </w:r>
          </w:p>
        </w:tc>
        <w:tc>
          <w:tcPr>
            <w:tcW w:w="0" w:type="auto"/>
            <w:hideMark/>
          </w:tcPr>
          <w:p w14:paraId="15939B89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6.55</w:t>
            </w:r>
          </w:p>
        </w:tc>
        <w:tc>
          <w:tcPr>
            <w:tcW w:w="0" w:type="auto"/>
            <w:hideMark/>
          </w:tcPr>
          <w:p w14:paraId="5AC28EE4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74F09C8A" w14:textId="3F80D93E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-0.110 </w:t>
            </w:r>
            <w:r w:rsidR="006351F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</w:t>
            </w:r>
            <w:r w:rsidR="00855A04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0.059</w:t>
            </w:r>
          </w:p>
        </w:tc>
        <w:tc>
          <w:tcPr>
            <w:tcW w:w="0" w:type="auto"/>
            <w:hideMark/>
          </w:tcPr>
          <w:p w14:paraId="4DB2408F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3857F321" w14:textId="77777777" w:rsidTr="00635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1D8DE1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Governance effectiveness × Skilled Health Workforce</w:t>
            </w:r>
          </w:p>
        </w:tc>
        <w:tc>
          <w:tcPr>
            <w:tcW w:w="0" w:type="auto"/>
            <w:hideMark/>
          </w:tcPr>
          <w:p w14:paraId="2DD8D36C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0.109</w:t>
            </w:r>
          </w:p>
        </w:tc>
        <w:tc>
          <w:tcPr>
            <w:tcW w:w="0" w:type="auto"/>
            <w:hideMark/>
          </w:tcPr>
          <w:p w14:paraId="7233922D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37</w:t>
            </w:r>
          </w:p>
        </w:tc>
        <w:tc>
          <w:tcPr>
            <w:tcW w:w="0" w:type="auto"/>
            <w:hideMark/>
          </w:tcPr>
          <w:p w14:paraId="3F7BAE2D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2.96</w:t>
            </w:r>
          </w:p>
        </w:tc>
        <w:tc>
          <w:tcPr>
            <w:tcW w:w="0" w:type="auto"/>
            <w:hideMark/>
          </w:tcPr>
          <w:p w14:paraId="06D5C87F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3</w:t>
            </w:r>
          </w:p>
        </w:tc>
        <w:tc>
          <w:tcPr>
            <w:tcW w:w="0" w:type="auto"/>
            <w:hideMark/>
          </w:tcPr>
          <w:p w14:paraId="527962F0" w14:textId="0354C82D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-0.181 </w:t>
            </w:r>
            <w:r w:rsidR="006351F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</w:t>
            </w:r>
            <w:r w:rsidR="00855A04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0.037</w:t>
            </w:r>
          </w:p>
        </w:tc>
        <w:tc>
          <w:tcPr>
            <w:tcW w:w="0" w:type="auto"/>
            <w:hideMark/>
          </w:tcPr>
          <w:p w14:paraId="15D570E0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69650C2D" w14:textId="77777777" w:rsidTr="006351F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1703D8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Governance Effectiveness</w:t>
            </w:r>
          </w:p>
        </w:tc>
        <w:tc>
          <w:tcPr>
            <w:tcW w:w="0" w:type="auto"/>
            <w:hideMark/>
          </w:tcPr>
          <w:p w14:paraId="0AFB3A8E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0.029</w:t>
            </w:r>
          </w:p>
        </w:tc>
        <w:tc>
          <w:tcPr>
            <w:tcW w:w="0" w:type="auto"/>
            <w:hideMark/>
          </w:tcPr>
          <w:p w14:paraId="63021F31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8</w:t>
            </w:r>
          </w:p>
        </w:tc>
        <w:tc>
          <w:tcPr>
            <w:tcW w:w="0" w:type="auto"/>
            <w:hideMark/>
          </w:tcPr>
          <w:p w14:paraId="63739130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3.44</w:t>
            </w:r>
          </w:p>
        </w:tc>
        <w:tc>
          <w:tcPr>
            <w:tcW w:w="0" w:type="auto"/>
            <w:hideMark/>
          </w:tcPr>
          <w:p w14:paraId="6395B7FA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1</w:t>
            </w:r>
          </w:p>
        </w:tc>
        <w:tc>
          <w:tcPr>
            <w:tcW w:w="0" w:type="auto"/>
            <w:hideMark/>
          </w:tcPr>
          <w:p w14:paraId="01BFCDFC" w14:textId="75DF53B0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-0.045 </w:t>
            </w:r>
            <w:r w:rsidR="006351F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</w:t>
            </w:r>
            <w:r w:rsidR="00855A04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0.012</w:t>
            </w:r>
          </w:p>
        </w:tc>
        <w:tc>
          <w:tcPr>
            <w:tcW w:w="0" w:type="auto"/>
            <w:hideMark/>
          </w:tcPr>
          <w:p w14:paraId="364E000F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20FB64BD" w14:textId="77777777" w:rsidTr="00635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910B30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Urban Population</w:t>
            </w:r>
          </w:p>
        </w:tc>
        <w:tc>
          <w:tcPr>
            <w:tcW w:w="0" w:type="auto"/>
            <w:hideMark/>
          </w:tcPr>
          <w:p w14:paraId="2B671F68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0.022</w:t>
            </w:r>
          </w:p>
        </w:tc>
        <w:tc>
          <w:tcPr>
            <w:tcW w:w="0" w:type="auto"/>
            <w:hideMark/>
          </w:tcPr>
          <w:p w14:paraId="2E2CB2FF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6</w:t>
            </w:r>
          </w:p>
        </w:tc>
        <w:tc>
          <w:tcPr>
            <w:tcW w:w="0" w:type="auto"/>
            <w:hideMark/>
          </w:tcPr>
          <w:p w14:paraId="03DBAECA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3.68</w:t>
            </w:r>
          </w:p>
        </w:tc>
        <w:tc>
          <w:tcPr>
            <w:tcW w:w="0" w:type="auto"/>
            <w:hideMark/>
          </w:tcPr>
          <w:p w14:paraId="1DCD402B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662381B8" w14:textId="2B02B908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-0.034 </w:t>
            </w:r>
            <w:r w:rsidR="006351F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 </w:t>
            </w:r>
            <w:r w:rsidR="00855A04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-0.011</w:t>
            </w:r>
          </w:p>
        </w:tc>
        <w:tc>
          <w:tcPr>
            <w:tcW w:w="0" w:type="auto"/>
            <w:hideMark/>
          </w:tcPr>
          <w:p w14:paraId="7B345059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09A4FA5D" w14:textId="77777777" w:rsidTr="006351F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546A9E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Sanitation</w:t>
            </w:r>
          </w:p>
        </w:tc>
        <w:tc>
          <w:tcPr>
            <w:tcW w:w="0" w:type="auto"/>
            <w:hideMark/>
          </w:tcPr>
          <w:p w14:paraId="2C8B25F0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0.001</w:t>
            </w:r>
          </w:p>
        </w:tc>
        <w:tc>
          <w:tcPr>
            <w:tcW w:w="0" w:type="auto"/>
            <w:hideMark/>
          </w:tcPr>
          <w:p w14:paraId="713B294C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05AC42E5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2.18</w:t>
            </w:r>
          </w:p>
        </w:tc>
        <w:tc>
          <w:tcPr>
            <w:tcW w:w="0" w:type="auto"/>
            <w:hideMark/>
          </w:tcPr>
          <w:p w14:paraId="3C8F0F74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29</w:t>
            </w:r>
          </w:p>
        </w:tc>
        <w:tc>
          <w:tcPr>
            <w:tcW w:w="0" w:type="auto"/>
            <w:hideMark/>
          </w:tcPr>
          <w:p w14:paraId="57509AD3" w14:textId="3EEC1E5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0.00</w:t>
            </w:r>
            <w:r w:rsidR="006351F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3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</w:t>
            </w:r>
            <w:r w:rsidR="006351F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   </w:t>
            </w:r>
            <w:r w:rsidR="00855A04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</w:t>
            </w:r>
            <w:r w:rsidR="006351F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</w:t>
            </w:r>
            <w:r w:rsidR="008E308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</w:t>
            </w:r>
            <w:r w:rsidR="006351F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1</w:t>
            </w:r>
          </w:p>
        </w:tc>
        <w:tc>
          <w:tcPr>
            <w:tcW w:w="0" w:type="auto"/>
            <w:hideMark/>
          </w:tcPr>
          <w:p w14:paraId="4A5067A5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</w:t>
            </w:r>
          </w:p>
        </w:tc>
      </w:tr>
      <w:tr w:rsidR="00F14C36" w:rsidRPr="00F14C36" w14:paraId="63E6CA22" w14:textId="77777777" w:rsidTr="00635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2577F6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Access to Basic Drinking Water Services</w:t>
            </w:r>
          </w:p>
        </w:tc>
        <w:tc>
          <w:tcPr>
            <w:tcW w:w="0" w:type="auto"/>
            <w:hideMark/>
          </w:tcPr>
          <w:p w14:paraId="4D77D85B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0.010</w:t>
            </w:r>
          </w:p>
        </w:tc>
        <w:tc>
          <w:tcPr>
            <w:tcW w:w="0" w:type="auto"/>
            <w:hideMark/>
          </w:tcPr>
          <w:p w14:paraId="09B3F98C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7</w:t>
            </w:r>
          </w:p>
        </w:tc>
        <w:tc>
          <w:tcPr>
            <w:tcW w:w="0" w:type="auto"/>
            <w:hideMark/>
          </w:tcPr>
          <w:p w14:paraId="58792535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1.46</w:t>
            </w:r>
          </w:p>
        </w:tc>
        <w:tc>
          <w:tcPr>
            <w:tcW w:w="0" w:type="auto"/>
            <w:hideMark/>
          </w:tcPr>
          <w:p w14:paraId="3A9548AE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144</w:t>
            </w:r>
          </w:p>
        </w:tc>
        <w:tc>
          <w:tcPr>
            <w:tcW w:w="0" w:type="auto"/>
            <w:hideMark/>
          </w:tcPr>
          <w:p w14:paraId="0C1220AB" w14:textId="6A61A461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-0.024 </w:t>
            </w:r>
            <w:r w:rsidR="008E308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    </w:t>
            </w:r>
            <w:r w:rsidR="00855A04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0.003</w:t>
            </w:r>
          </w:p>
        </w:tc>
        <w:tc>
          <w:tcPr>
            <w:tcW w:w="0" w:type="auto"/>
            <w:hideMark/>
          </w:tcPr>
          <w:p w14:paraId="2E7BF15A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</w:p>
        </w:tc>
      </w:tr>
      <w:tr w:rsidR="00F14C36" w:rsidRPr="00F14C36" w14:paraId="00DDE7F1" w14:textId="77777777" w:rsidTr="006351F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E55C49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Ln GDP per capita</w:t>
            </w:r>
          </w:p>
        </w:tc>
        <w:tc>
          <w:tcPr>
            <w:tcW w:w="0" w:type="auto"/>
            <w:hideMark/>
          </w:tcPr>
          <w:p w14:paraId="25121F82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0.487</w:t>
            </w:r>
          </w:p>
        </w:tc>
        <w:tc>
          <w:tcPr>
            <w:tcW w:w="0" w:type="auto"/>
            <w:hideMark/>
          </w:tcPr>
          <w:p w14:paraId="434F808A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82</w:t>
            </w:r>
          </w:p>
        </w:tc>
        <w:tc>
          <w:tcPr>
            <w:tcW w:w="0" w:type="auto"/>
            <w:hideMark/>
          </w:tcPr>
          <w:p w14:paraId="5C02FE74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5.95</w:t>
            </w:r>
          </w:p>
        </w:tc>
        <w:tc>
          <w:tcPr>
            <w:tcW w:w="0" w:type="auto"/>
            <w:hideMark/>
          </w:tcPr>
          <w:p w14:paraId="79E89D8D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6BF11C43" w14:textId="0650CFC1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-0.647 </w:t>
            </w:r>
            <w:r w:rsidR="008E308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      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-0.327</w:t>
            </w:r>
          </w:p>
        </w:tc>
        <w:tc>
          <w:tcPr>
            <w:tcW w:w="0" w:type="auto"/>
            <w:hideMark/>
          </w:tcPr>
          <w:p w14:paraId="1BD621DD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5DD4EDD1" w14:textId="77777777" w:rsidTr="00635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17B50F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Government Health Expenditure (%GDP)</w:t>
            </w:r>
          </w:p>
        </w:tc>
        <w:tc>
          <w:tcPr>
            <w:tcW w:w="0" w:type="auto"/>
            <w:hideMark/>
          </w:tcPr>
          <w:p w14:paraId="1489D63F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0.001</w:t>
            </w:r>
          </w:p>
        </w:tc>
        <w:tc>
          <w:tcPr>
            <w:tcW w:w="0" w:type="auto"/>
            <w:hideMark/>
          </w:tcPr>
          <w:p w14:paraId="06ECED02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4A4D0918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3.43</w:t>
            </w:r>
          </w:p>
        </w:tc>
        <w:tc>
          <w:tcPr>
            <w:tcW w:w="0" w:type="auto"/>
            <w:hideMark/>
          </w:tcPr>
          <w:p w14:paraId="0862AD5F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1</w:t>
            </w:r>
          </w:p>
        </w:tc>
        <w:tc>
          <w:tcPr>
            <w:tcW w:w="0" w:type="auto"/>
            <w:hideMark/>
          </w:tcPr>
          <w:p w14:paraId="4CA1CC35" w14:textId="55802BC1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0.00</w:t>
            </w:r>
            <w:r w:rsidR="008E308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2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</w:t>
            </w:r>
            <w:r w:rsidR="008E308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        -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0.00</w:t>
            </w:r>
            <w:r w:rsidR="008E308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1</w:t>
            </w:r>
          </w:p>
        </w:tc>
        <w:tc>
          <w:tcPr>
            <w:tcW w:w="0" w:type="auto"/>
            <w:hideMark/>
          </w:tcPr>
          <w:p w14:paraId="7623FE05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239ED4DF" w14:textId="77777777" w:rsidTr="006351F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B44943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 xml:space="preserve">Primary School Enrollment </w:t>
            </w:r>
          </w:p>
        </w:tc>
        <w:tc>
          <w:tcPr>
            <w:tcW w:w="0" w:type="auto"/>
            <w:hideMark/>
          </w:tcPr>
          <w:p w14:paraId="3B6B5D1E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0.022</w:t>
            </w:r>
          </w:p>
        </w:tc>
        <w:tc>
          <w:tcPr>
            <w:tcW w:w="0" w:type="auto"/>
            <w:hideMark/>
          </w:tcPr>
          <w:p w14:paraId="20E01035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2</w:t>
            </w:r>
          </w:p>
        </w:tc>
        <w:tc>
          <w:tcPr>
            <w:tcW w:w="0" w:type="auto"/>
            <w:hideMark/>
          </w:tcPr>
          <w:p w14:paraId="4EDA7F98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-14.23</w:t>
            </w:r>
          </w:p>
        </w:tc>
        <w:tc>
          <w:tcPr>
            <w:tcW w:w="0" w:type="auto"/>
            <w:hideMark/>
          </w:tcPr>
          <w:p w14:paraId="2F5DC8DB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3BEF3CD8" w14:textId="5BBD7D4F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-0.025 </w:t>
            </w:r>
            <w:r w:rsidR="008E308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       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-0.019</w:t>
            </w:r>
          </w:p>
        </w:tc>
        <w:tc>
          <w:tcPr>
            <w:tcW w:w="0" w:type="auto"/>
            <w:hideMark/>
          </w:tcPr>
          <w:p w14:paraId="63FE08A7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  <w:tr w:rsidR="00F14C36" w:rsidRPr="00F14C36" w14:paraId="7526AAD2" w14:textId="77777777" w:rsidTr="00635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593F90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val="en-US" w:eastAsia="fr-CM"/>
              </w:rPr>
              <w:t>Constant</w:t>
            </w:r>
          </w:p>
        </w:tc>
        <w:tc>
          <w:tcPr>
            <w:tcW w:w="0" w:type="auto"/>
            <w:hideMark/>
          </w:tcPr>
          <w:p w14:paraId="3DE834E7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467</w:t>
            </w:r>
          </w:p>
        </w:tc>
        <w:tc>
          <w:tcPr>
            <w:tcW w:w="0" w:type="auto"/>
            <w:hideMark/>
          </w:tcPr>
          <w:p w14:paraId="10426799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98</w:t>
            </w:r>
          </w:p>
        </w:tc>
        <w:tc>
          <w:tcPr>
            <w:tcW w:w="0" w:type="auto"/>
            <w:hideMark/>
          </w:tcPr>
          <w:p w14:paraId="5E8D1EB7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4.77</w:t>
            </w:r>
          </w:p>
        </w:tc>
        <w:tc>
          <w:tcPr>
            <w:tcW w:w="0" w:type="auto"/>
            <w:hideMark/>
          </w:tcPr>
          <w:p w14:paraId="66E02CEB" w14:textId="77777777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000</w:t>
            </w:r>
          </w:p>
        </w:tc>
        <w:tc>
          <w:tcPr>
            <w:tcW w:w="0" w:type="auto"/>
            <w:hideMark/>
          </w:tcPr>
          <w:p w14:paraId="4128166D" w14:textId="54DC14F6" w:rsidR="00AA6C07" w:rsidRPr="00F14C36" w:rsidRDefault="00AA6C07" w:rsidP="006351FB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0.275 </w:t>
            </w:r>
            <w:r w:rsidR="008E308B"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 xml:space="preserve">            </w:t>
            </w:r>
            <w:r w:rsidRPr="00F14C36"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:lang w:val="en-US" w:eastAsia="fr-CM"/>
              </w:rPr>
              <w:t>0.658</w:t>
            </w:r>
          </w:p>
        </w:tc>
        <w:tc>
          <w:tcPr>
            <w:tcW w:w="0" w:type="auto"/>
            <w:hideMark/>
          </w:tcPr>
          <w:p w14:paraId="39F13262" w14:textId="77777777" w:rsidR="00AA6C07" w:rsidRPr="00F14C36" w:rsidRDefault="00AA6C07" w:rsidP="001F7E0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</w:pPr>
            <w:r w:rsidRPr="00F14C3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fr-CM"/>
              </w:rPr>
              <w:t>***</w:t>
            </w:r>
          </w:p>
        </w:tc>
      </w:tr>
    </w:tbl>
    <w:p w14:paraId="67743698" w14:textId="77777777" w:rsidR="00AA6C07" w:rsidRPr="00F14C36" w:rsidRDefault="00AA6C07" w:rsidP="00AA6C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kern w:val="0"/>
          <w:sz w:val="16"/>
          <w:szCs w:val="16"/>
          <w:lang w:val="en-US" w:eastAsia="fr-CM"/>
        </w:rPr>
      </w:pPr>
    </w:p>
    <w:p w14:paraId="705F4C3E" w14:textId="77777777" w:rsidR="00AA6C07" w:rsidRPr="00F14C36" w:rsidRDefault="00AA6C07" w:rsidP="00AA6C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</w:pPr>
      <w:r w:rsidRPr="00F14C36"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  <w:t xml:space="preserve">Mean dependent var: 59.330                 </w:t>
      </w:r>
    </w:p>
    <w:p w14:paraId="12FCDD5D" w14:textId="77777777" w:rsidR="00AA6C07" w:rsidRPr="00F14C36" w:rsidRDefault="00AA6C07" w:rsidP="00AA6C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</w:pPr>
      <w:r w:rsidRPr="00F14C36"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  <w:t xml:space="preserve">F-test of Joint Significance </w:t>
      </w:r>
      <w:r w:rsidRPr="00F14C36"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  <w:tab/>
        <w:t xml:space="preserve"> (0.0000)</w:t>
      </w:r>
      <w:r w:rsidRPr="00F14C36"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  <w:tab/>
      </w:r>
    </w:p>
    <w:p w14:paraId="09C4EF90" w14:textId="77777777" w:rsidR="00AA6C07" w:rsidRPr="00F14C36" w:rsidRDefault="00AA6C07" w:rsidP="00AA6C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</w:pPr>
      <w:r w:rsidRPr="00F14C36"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  <w:t>Number of observations: 1215</w:t>
      </w:r>
    </w:p>
    <w:p w14:paraId="63271252" w14:textId="77777777" w:rsidR="00AA6C07" w:rsidRPr="00F14C36" w:rsidRDefault="00AA6C07" w:rsidP="00AA6C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</w:pPr>
      <w:r w:rsidRPr="00F14C36"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  <w:t>Number of instruments: 18</w:t>
      </w:r>
    </w:p>
    <w:p w14:paraId="6CF6B7AB" w14:textId="77777777" w:rsidR="00AA6C07" w:rsidRPr="00F14C36" w:rsidRDefault="00AA6C07" w:rsidP="00AA6C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</w:pPr>
      <w:r w:rsidRPr="00F14C36"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  <w:t>Number of groups (countries): 45</w:t>
      </w:r>
    </w:p>
    <w:p w14:paraId="4FF0F9D4" w14:textId="77777777" w:rsidR="00AA6C07" w:rsidRPr="00F14C36" w:rsidRDefault="00AA6C07" w:rsidP="00AA6C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</w:pPr>
      <w:proofErr w:type="gramStart"/>
      <w:r w:rsidRPr="00F14C36"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  <w:t>AR(</w:t>
      </w:r>
      <w:proofErr w:type="gramEnd"/>
      <w:r w:rsidRPr="00F14C36"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  <w:t xml:space="preserve">1) test: 0.044 </w:t>
      </w:r>
    </w:p>
    <w:p w14:paraId="6AAD2AA1" w14:textId="77777777" w:rsidR="00AA6C07" w:rsidRPr="00F14C36" w:rsidRDefault="00AA6C07" w:rsidP="00AA6C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</w:pPr>
      <w:proofErr w:type="gramStart"/>
      <w:r w:rsidRPr="00F14C36"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  <w:t>AR(</w:t>
      </w:r>
      <w:proofErr w:type="gramEnd"/>
      <w:r w:rsidRPr="00F14C36"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  <w:t>2) test: 0.313</w:t>
      </w:r>
    </w:p>
    <w:p w14:paraId="104962EB" w14:textId="77777777" w:rsidR="00AA6C07" w:rsidRPr="00F14C36" w:rsidRDefault="00AA6C07" w:rsidP="00AA6C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</w:pPr>
      <w:proofErr w:type="spellStart"/>
      <w:r w:rsidRPr="00F14C36"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  <w:t>Sargan</w:t>
      </w:r>
      <w:proofErr w:type="spellEnd"/>
      <w:r w:rsidRPr="00F14C36"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  <w:t xml:space="preserve"> test: 0.000</w:t>
      </w:r>
    </w:p>
    <w:p w14:paraId="6A649195" w14:textId="77777777" w:rsidR="00AA6C07" w:rsidRPr="00F14C36" w:rsidRDefault="00AA6C07" w:rsidP="00AA6C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</w:pPr>
      <w:r w:rsidRPr="00F14C36">
        <w:rPr>
          <w:rFonts w:ascii="Times New Roman" w:eastAsiaTheme="minorEastAsia" w:hAnsi="Times New Roman" w:cs="Times New Roman"/>
          <w:kern w:val="0"/>
          <w:sz w:val="20"/>
          <w:szCs w:val="20"/>
          <w:lang w:val="en-US" w:eastAsia="fr-CM"/>
        </w:rPr>
        <w:t>Hansen test: 1.000</w:t>
      </w:r>
    </w:p>
    <w:tbl>
      <w:tblPr>
        <w:tblW w:w="9190" w:type="dxa"/>
        <w:tblLayout w:type="fixed"/>
        <w:tblLook w:val="0000" w:firstRow="0" w:lastRow="0" w:firstColumn="0" w:lastColumn="0" w:noHBand="0" w:noVBand="0"/>
      </w:tblPr>
      <w:tblGrid>
        <w:gridCol w:w="9190"/>
      </w:tblGrid>
      <w:tr w:rsidR="005B6890" w:rsidRPr="005B6890" w14:paraId="04856E72" w14:textId="77777777" w:rsidTr="001F7E06">
        <w:trPr>
          <w:trHeight w:val="132"/>
        </w:trPr>
        <w:tc>
          <w:tcPr>
            <w:tcW w:w="91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5BDEF6" w14:textId="77777777" w:rsidR="008C0DA1" w:rsidRPr="00F14C36" w:rsidRDefault="008C0DA1" w:rsidP="001F7E06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F14C36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Source: Author’s compilation, WDI data (1996-2023); </w:t>
            </w:r>
            <w:r w:rsidRPr="00F14C36">
              <w:rPr>
                <w:rFonts w:ascii="Times New Roman" w:eastAsiaTheme="minorEastAsia" w:hAnsi="Times New Roman" w:cs="Times New Roman"/>
                <w:i/>
                <w:iCs/>
                <w:kern w:val="0"/>
                <w:sz w:val="16"/>
                <w:szCs w:val="16"/>
                <w:lang w:val="en-US" w:eastAsia="fr-CM"/>
              </w:rPr>
              <w:t>Significance level *** p&lt;.01, ** p&lt;.05, * p&lt;.1</w:t>
            </w:r>
          </w:p>
        </w:tc>
      </w:tr>
    </w:tbl>
    <w:p w14:paraId="73A213ED" w14:textId="77777777" w:rsidR="00AA6C07" w:rsidRPr="00F14C36" w:rsidRDefault="00AA6C07" w:rsidP="00432AB8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sectPr w:rsidR="00AA6C07" w:rsidRPr="00F14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236627"/>
    <w:multiLevelType w:val="multilevel"/>
    <w:tmpl w:val="79F05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937532"/>
    <w:multiLevelType w:val="multilevel"/>
    <w:tmpl w:val="B34AA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9FC2F7A"/>
    <w:multiLevelType w:val="multilevel"/>
    <w:tmpl w:val="39D4F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F565282"/>
    <w:multiLevelType w:val="multilevel"/>
    <w:tmpl w:val="F3C44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D77"/>
    <w:rsid w:val="000039FD"/>
    <w:rsid w:val="00003DDD"/>
    <w:rsid w:val="00010A6F"/>
    <w:rsid w:val="0001155A"/>
    <w:rsid w:val="00011565"/>
    <w:rsid w:val="000123C1"/>
    <w:rsid w:val="00012A0B"/>
    <w:rsid w:val="000149E8"/>
    <w:rsid w:val="00014B03"/>
    <w:rsid w:val="00021E3E"/>
    <w:rsid w:val="00026345"/>
    <w:rsid w:val="00040FFD"/>
    <w:rsid w:val="00045E74"/>
    <w:rsid w:val="00046708"/>
    <w:rsid w:val="00052E22"/>
    <w:rsid w:val="000600BB"/>
    <w:rsid w:val="0006042F"/>
    <w:rsid w:val="00062185"/>
    <w:rsid w:val="000627EE"/>
    <w:rsid w:val="00064703"/>
    <w:rsid w:val="00067153"/>
    <w:rsid w:val="00070D18"/>
    <w:rsid w:val="000747B3"/>
    <w:rsid w:val="00076467"/>
    <w:rsid w:val="0008041C"/>
    <w:rsid w:val="00083A1A"/>
    <w:rsid w:val="00086341"/>
    <w:rsid w:val="000871F9"/>
    <w:rsid w:val="00095742"/>
    <w:rsid w:val="00096624"/>
    <w:rsid w:val="000967A9"/>
    <w:rsid w:val="00097BF2"/>
    <w:rsid w:val="000A1452"/>
    <w:rsid w:val="000A746F"/>
    <w:rsid w:val="000A7666"/>
    <w:rsid w:val="000B5AF3"/>
    <w:rsid w:val="000C1240"/>
    <w:rsid w:val="000C23D7"/>
    <w:rsid w:val="000D1A15"/>
    <w:rsid w:val="000D274E"/>
    <w:rsid w:val="000D3A67"/>
    <w:rsid w:val="000D4799"/>
    <w:rsid w:val="000D4808"/>
    <w:rsid w:val="000E0855"/>
    <w:rsid w:val="000E2980"/>
    <w:rsid w:val="000E2FF7"/>
    <w:rsid w:val="000E431B"/>
    <w:rsid w:val="000E442A"/>
    <w:rsid w:val="000F0359"/>
    <w:rsid w:val="000F0534"/>
    <w:rsid w:val="000F058A"/>
    <w:rsid w:val="000F45E0"/>
    <w:rsid w:val="00100884"/>
    <w:rsid w:val="00102332"/>
    <w:rsid w:val="00116BDF"/>
    <w:rsid w:val="0012122F"/>
    <w:rsid w:val="00123ABB"/>
    <w:rsid w:val="0014460D"/>
    <w:rsid w:val="00152BA6"/>
    <w:rsid w:val="00153029"/>
    <w:rsid w:val="00154AB1"/>
    <w:rsid w:val="001565F9"/>
    <w:rsid w:val="001604F0"/>
    <w:rsid w:val="00167210"/>
    <w:rsid w:val="00167F21"/>
    <w:rsid w:val="0017628B"/>
    <w:rsid w:val="00183693"/>
    <w:rsid w:val="001838B5"/>
    <w:rsid w:val="00184B2D"/>
    <w:rsid w:val="0019022F"/>
    <w:rsid w:val="001924A9"/>
    <w:rsid w:val="001925A2"/>
    <w:rsid w:val="001A045D"/>
    <w:rsid w:val="001A46D3"/>
    <w:rsid w:val="001A6915"/>
    <w:rsid w:val="001B0E57"/>
    <w:rsid w:val="001B1E13"/>
    <w:rsid w:val="001C1758"/>
    <w:rsid w:val="001C2DC3"/>
    <w:rsid w:val="001D0B64"/>
    <w:rsid w:val="001D0EB3"/>
    <w:rsid w:val="001D110A"/>
    <w:rsid w:val="001E01B5"/>
    <w:rsid w:val="001E1228"/>
    <w:rsid w:val="001E1E41"/>
    <w:rsid w:val="001E502F"/>
    <w:rsid w:val="001E5E6F"/>
    <w:rsid w:val="001E6D29"/>
    <w:rsid w:val="001F0193"/>
    <w:rsid w:val="001F4C9A"/>
    <w:rsid w:val="002000E0"/>
    <w:rsid w:val="0020074B"/>
    <w:rsid w:val="002008BF"/>
    <w:rsid w:val="00202EB9"/>
    <w:rsid w:val="00205382"/>
    <w:rsid w:val="00207A16"/>
    <w:rsid w:val="002128ED"/>
    <w:rsid w:val="00213496"/>
    <w:rsid w:val="00216B9F"/>
    <w:rsid w:val="002174FC"/>
    <w:rsid w:val="002213C8"/>
    <w:rsid w:val="00221710"/>
    <w:rsid w:val="0022267F"/>
    <w:rsid w:val="002249BF"/>
    <w:rsid w:val="00224B78"/>
    <w:rsid w:val="0023530B"/>
    <w:rsid w:val="002418BF"/>
    <w:rsid w:val="0024764C"/>
    <w:rsid w:val="002519D0"/>
    <w:rsid w:val="002567F5"/>
    <w:rsid w:val="00256CA7"/>
    <w:rsid w:val="00257660"/>
    <w:rsid w:val="002629F2"/>
    <w:rsid w:val="00265205"/>
    <w:rsid w:val="00270B5D"/>
    <w:rsid w:val="0027675A"/>
    <w:rsid w:val="00277038"/>
    <w:rsid w:val="00277312"/>
    <w:rsid w:val="00281652"/>
    <w:rsid w:val="00282877"/>
    <w:rsid w:val="00283893"/>
    <w:rsid w:val="00286FBB"/>
    <w:rsid w:val="002906DC"/>
    <w:rsid w:val="00297A87"/>
    <w:rsid w:val="002A0D62"/>
    <w:rsid w:val="002A3677"/>
    <w:rsid w:val="002A6B57"/>
    <w:rsid w:val="002B3101"/>
    <w:rsid w:val="002B47DC"/>
    <w:rsid w:val="002B53A4"/>
    <w:rsid w:val="002B5BA8"/>
    <w:rsid w:val="002B5DEE"/>
    <w:rsid w:val="002C0AD9"/>
    <w:rsid w:val="002C2151"/>
    <w:rsid w:val="002C3D42"/>
    <w:rsid w:val="002C4612"/>
    <w:rsid w:val="002D1656"/>
    <w:rsid w:val="002E0056"/>
    <w:rsid w:val="002E1AD2"/>
    <w:rsid w:val="002E5372"/>
    <w:rsid w:val="002E7244"/>
    <w:rsid w:val="002F0029"/>
    <w:rsid w:val="002F3C61"/>
    <w:rsid w:val="002F491C"/>
    <w:rsid w:val="002F5C88"/>
    <w:rsid w:val="00300A24"/>
    <w:rsid w:val="003022D1"/>
    <w:rsid w:val="003067CD"/>
    <w:rsid w:val="00311233"/>
    <w:rsid w:val="0031495B"/>
    <w:rsid w:val="00320D3B"/>
    <w:rsid w:val="0032137C"/>
    <w:rsid w:val="0032210E"/>
    <w:rsid w:val="0032536B"/>
    <w:rsid w:val="003326CB"/>
    <w:rsid w:val="00333764"/>
    <w:rsid w:val="00333DC5"/>
    <w:rsid w:val="003401C6"/>
    <w:rsid w:val="00340216"/>
    <w:rsid w:val="00342A25"/>
    <w:rsid w:val="00342D14"/>
    <w:rsid w:val="00344962"/>
    <w:rsid w:val="003454C0"/>
    <w:rsid w:val="0034570D"/>
    <w:rsid w:val="00351CF1"/>
    <w:rsid w:val="003553ED"/>
    <w:rsid w:val="00362B47"/>
    <w:rsid w:val="0036326D"/>
    <w:rsid w:val="0036484F"/>
    <w:rsid w:val="00364FB8"/>
    <w:rsid w:val="003663C4"/>
    <w:rsid w:val="00366B6C"/>
    <w:rsid w:val="00370346"/>
    <w:rsid w:val="00371CFB"/>
    <w:rsid w:val="00377A2B"/>
    <w:rsid w:val="00386138"/>
    <w:rsid w:val="00391F98"/>
    <w:rsid w:val="00392FF1"/>
    <w:rsid w:val="00393E24"/>
    <w:rsid w:val="003956CC"/>
    <w:rsid w:val="003A56E0"/>
    <w:rsid w:val="003A593C"/>
    <w:rsid w:val="003C2C32"/>
    <w:rsid w:val="003C3F59"/>
    <w:rsid w:val="003C4A6A"/>
    <w:rsid w:val="003C6714"/>
    <w:rsid w:val="003D10AA"/>
    <w:rsid w:val="003D3F80"/>
    <w:rsid w:val="003D730A"/>
    <w:rsid w:val="003D7A55"/>
    <w:rsid w:val="003D7AE8"/>
    <w:rsid w:val="003E4D63"/>
    <w:rsid w:val="003E540A"/>
    <w:rsid w:val="00402BDF"/>
    <w:rsid w:val="0040304A"/>
    <w:rsid w:val="004040ED"/>
    <w:rsid w:val="00407DCA"/>
    <w:rsid w:val="0041530E"/>
    <w:rsid w:val="0041547D"/>
    <w:rsid w:val="00422E6B"/>
    <w:rsid w:val="00427938"/>
    <w:rsid w:val="004300CC"/>
    <w:rsid w:val="00432AB8"/>
    <w:rsid w:val="004333C9"/>
    <w:rsid w:val="00433EBA"/>
    <w:rsid w:val="00434DFF"/>
    <w:rsid w:val="00437C1E"/>
    <w:rsid w:val="00451DE9"/>
    <w:rsid w:val="00456123"/>
    <w:rsid w:val="00456FEA"/>
    <w:rsid w:val="004613C4"/>
    <w:rsid w:val="00467BE5"/>
    <w:rsid w:val="00470E1F"/>
    <w:rsid w:val="00474F19"/>
    <w:rsid w:val="00481DC5"/>
    <w:rsid w:val="004856EC"/>
    <w:rsid w:val="00485F26"/>
    <w:rsid w:val="00487F61"/>
    <w:rsid w:val="004A0E92"/>
    <w:rsid w:val="004A4BF9"/>
    <w:rsid w:val="004A71AF"/>
    <w:rsid w:val="004A7EF3"/>
    <w:rsid w:val="004B1123"/>
    <w:rsid w:val="004B11D5"/>
    <w:rsid w:val="004B262E"/>
    <w:rsid w:val="004B493A"/>
    <w:rsid w:val="004C3955"/>
    <w:rsid w:val="004D0300"/>
    <w:rsid w:val="004D1C1D"/>
    <w:rsid w:val="004D1EAA"/>
    <w:rsid w:val="004D2227"/>
    <w:rsid w:val="004D5902"/>
    <w:rsid w:val="004D6D1B"/>
    <w:rsid w:val="004E10C2"/>
    <w:rsid w:val="004E340E"/>
    <w:rsid w:val="004E6395"/>
    <w:rsid w:val="004F2D4E"/>
    <w:rsid w:val="004F3EBF"/>
    <w:rsid w:val="004F53D0"/>
    <w:rsid w:val="004F7BEB"/>
    <w:rsid w:val="0050085C"/>
    <w:rsid w:val="005078A6"/>
    <w:rsid w:val="005103E5"/>
    <w:rsid w:val="00513D96"/>
    <w:rsid w:val="00515028"/>
    <w:rsid w:val="0052694B"/>
    <w:rsid w:val="00531CC8"/>
    <w:rsid w:val="00537041"/>
    <w:rsid w:val="00540195"/>
    <w:rsid w:val="005407C8"/>
    <w:rsid w:val="00541280"/>
    <w:rsid w:val="00542059"/>
    <w:rsid w:val="00546F5B"/>
    <w:rsid w:val="00551DB9"/>
    <w:rsid w:val="00557233"/>
    <w:rsid w:val="00557911"/>
    <w:rsid w:val="00557D81"/>
    <w:rsid w:val="00573105"/>
    <w:rsid w:val="00573177"/>
    <w:rsid w:val="0058640F"/>
    <w:rsid w:val="00586528"/>
    <w:rsid w:val="00594AF0"/>
    <w:rsid w:val="00595EFC"/>
    <w:rsid w:val="005A0321"/>
    <w:rsid w:val="005A6D35"/>
    <w:rsid w:val="005A7135"/>
    <w:rsid w:val="005A7B2B"/>
    <w:rsid w:val="005A7C0D"/>
    <w:rsid w:val="005B2195"/>
    <w:rsid w:val="005B2202"/>
    <w:rsid w:val="005B3685"/>
    <w:rsid w:val="005B4264"/>
    <w:rsid w:val="005B56B7"/>
    <w:rsid w:val="005B5BA3"/>
    <w:rsid w:val="005B6890"/>
    <w:rsid w:val="005B7646"/>
    <w:rsid w:val="005C0650"/>
    <w:rsid w:val="005C09B9"/>
    <w:rsid w:val="005C710B"/>
    <w:rsid w:val="005D1C10"/>
    <w:rsid w:val="005D5C07"/>
    <w:rsid w:val="005F0677"/>
    <w:rsid w:val="005F389B"/>
    <w:rsid w:val="005F73CC"/>
    <w:rsid w:val="00601BF1"/>
    <w:rsid w:val="00604FC4"/>
    <w:rsid w:val="006078D3"/>
    <w:rsid w:val="00611246"/>
    <w:rsid w:val="00614C4B"/>
    <w:rsid w:val="0061657E"/>
    <w:rsid w:val="00617A94"/>
    <w:rsid w:val="00620EB0"/>
    <w:rsid w:val="00623F6A"/>
    <w:rsid w:val="00625482"/>
    <w:rsid w:val="0062636A"/>
    <w:rsid w:val="0062656A"/>
    <w:rsid w:val="00633839"/>
    <w:rsid w:val="006351FB"/>
    <w:rsid w:val="006372F0"/>
    <w:rsid w:val="00640B48"/>
    <w:rsid w:val="006410C2"/>
    <w:rsid w:val="00641F3B"/>
    <w:rsid w:val="00644AF3"/>
    <w:rsid w:val="00646895"/>
    <w:rsid w:val="0065349D"/>
    <w:rsid w:val="00657DFF"/>
    <w:rsid w:val="00661F37"/>
    <w:rsid w:val="0066590E"/>
    <w:rsid w:val="00666E58"/>
    <w:rsid w:val="0066702E"/>
    <w:rsid w:val="00670AAB"/>
    <w:rsid w:val="00674D18"/>
    <w:rsid w:val="0068095E"/>
    <w:rsid w:val="00681382"/>
    <w:rsid w:val="00684299"/>
    <w:rsid w:val="0068491A"/>
    <w:rsid w:val="00691BD9"/>
    <w:rsid w:val="006949A7"/>
    <w:rsid w:val="00695CE7"/>
    <w:rsid w:val="006A29AF"/>
    <w:rsid w:val="006A2B6F"/>
    <w:rsid w:val="006A2E8A"/>
    <w:rsid w:val="006A3092"/>
    <w:rsid w:val="006B2AD2"/>
    <w:rsid w:val="006B2C06"/>
    <w:rsid w:val="006B396D"/>
    <w:rsid w:val="006B7BC0"/>
    <w:rsid w:val="006B7D13"/>
    <w:rsid w:val="006C1200"/>
    <w:rsid w:val="006C3E61"/>
    <w:rsid w:val="006D0E7D"/>
    <w:rsid w:val="006D3033"/>
    <w:rsid w:val="006D3891"/>
    <w:rsid w:val="006D75F3"/>
    <w:rsid w:val="006E0BC5"/>
    <w:rsid w:val="006E0FDF"/>
    <w:rsid w:val="006E27C3"/>
    <w:rsid w:val="006F3CC9"/>
    <w:rsid w:val="006F692B"/>
    <w:rsid w:val="007011BB"/>
    <w:rsid w:val="0070171A"/>
    <w:rsid w:val="007200A4"/>
    <w:rsid w:val="00722120"/>
    <w:rsid w:val="00724FE2"/>
    <w:rsid w:val="00727B73"/>
    <w:rsid w:val="007350F4"/>
    <w:rsid w:val="0073544B"/>
    <w:rsid w:val="0073571D"/>
    <w:rsid w:val="0073605A"/>
    <w:rsid w:val="007519FE"/>
    <w:rsid w:val="0075204D"/>
    <w:rsid w:val="007575C4"/>
    <w:rsid w:val="00757EE9"/>
    <w:rsid w:val="007640DC"/>
    <w:rsid w:val="00765AC2"/>
    <w:rsid w:val="00767441"/>
    <w:rsid w:val="00767ABF"/>
    <w:rsid w:val="0077017D"/>
    <w:rsid w:val="007704B0"/>
    <w:rsid w:val="00771964"/>
    <w:rsid w:val="0077389F"/>
    <w:rsid w:val="00775B42"/>
    <w:rsid w:val="00775E2E"/>
    <w:rsid w:val="007764E6"/>
    <w:rsid w:val="00776E9C"/>
    <w:rsid w:val="00782C2D"/>
    <w:rsid w:val="0078351A"/>
    <w:rsid w:val="00786EA3"/>
    <w:rsid w:val="00794A91"/>
    <w:rsid w:val="00797B77"/>
    <w:rsid w:val="007A170C"/>
    <w:rsid w:val="007A2DF2"/>
    <w:rsid w:val="007A519A"/>
    <w:rsid w:val="007B20C6"/>
    <w:rsid w:val="007B2999"/>
    <w:rsid w:val="007C1AB0"/>
    <w:rsid w:val="007C380A"/>
    <w:rsid w:val="007C4018"/>
    <w:rsid w:val="007C4F5E"/>
    <w:rsid w:val="007C59E5"/>
    <w:rsid w:val="007D0C82"/>
    <w:rsid w:val="007D3B43"/>
    <w:rsid w:val="007D4903"/>
    <w:rsid w:val="007D52F5"/>
    <w:rsid w:val="007D69DF"/>
    <w:rsid w:val="007E1475"/>
    <w:rsid w:val="007E4D3A"/>
    <w:rsid w:val="007E7F0F"/>
    <w:rsid w:val="007F1206"/>
    <w:rsid w:val="007F1E43"/>
    <w:rsid w:val="007F3594"/>
    <w:rsid w:val="007F7CDB"/>
    <w:rsid w:val="00802DD9"/>
    <w:rsid w:val="00817EC5"/>
    <w:rsid w:val="00820198"/>
    <w:rsid w:val="00820616"/>
    <w:rsid w:val="008213D0"/>
    <w:rsid w:val="0082383D"/>
    <w:rsid w:val="008251E2"/>
    <w:rsid w:val="00825888"/>
    <w:rsid w:val="008447BA"/>
    <w:rsid w:val="00844D61"/>
    <w:rsid w:val="00850BC1"/>
    <w:rsid w:val="00855A04"/>
    <w:rsid w:val="008616C4"/>
    <w:rsid w:val="00861B1E"/>
    <w:rsid w:val="0086327D"/>
    <w:rsid w:val="008661A3"/>
    <w:rsid w:val="008671D9"/>
    <w:rsid w:val="00873459"/>
    <w:rsid w:val="008734C5"/>
    <w:rsid w:val="00876A06"/>
    <w:rsid w:val="00880CFB"/>
    <w:rsid w:val="00881DB9"/>
    <w:rsid w:val="00882F69"/>
    <w:rsid w:val="008838A6"/>
    <w:rsid w:val="008877EB"/>
    <w:rsid w:val="00887A58"/>
    <w:rsid w:val="0089190D"/>
    <w:rsid w:val="00891F15"/>
    <w:rsid w:val="008945F4"/>
    <w:rsid w:val="00894741"/>
    <w:rsid w:val="00896D8E"/>
    <w:rsid w:val="008A06D0"/>
    <w:rsid w:val="008A1FE1"/>
    <w:rsid w:val="008A23CB"/>
    <w:rsid w:val="008A3A37"/>
    <w:rsid w:val="008A592C"/>
    <w:rsid w:val="008A7010"/>
    <w:rsid w:val="008B4CC2"/>
    <w:rsid w:val="008C0C98"/>
    <w:rsid w:val="008C0DA1"/>
    <w:rsid w:val="008C29B5"/>
    <w:rsid w:val="008C59D1"/>
    <w:rsid w:val="008D30C8"/>
    <w:rsid w:val="008D7E44"/>
    <w:rsid w:val="008E2BE8"/>
    <w:rsid w:val="008E308B"/>
    <w:rsid w:val="008E4D77"/>
    <w:rsid w:val="008F41C4"/>
    <w:rsid w:val="008F696A"/>
    <w:rsid w:val="008F7456"/>
    <w:rsid w:val="00901C40"/>
    <w:rsid w:val="00904BAB"/>
    <w:rsid w:val="00905102"/>
    <w:rsid w:val="009065EE"/>
    <w:rsid w:val="00911F39"/>
    <w:rsid w:val="009154D3"/>
    <w:rsid w:val="00915927"/>
    <w:rsid w:val="00915ACC"/>
    <w:rsid w:val="00915DC7"/>
    <w:rsid w:val="00917BBF"/>
    <w:rsid w:val="00923E2F"/>
    <w:rsid w:val="0092554E"/>
    <w:rsid w:val="00926051"/>
    <w:rsid w:val="00926E64"/>
    <w:rsid w:val="00933A05"/>
    <w:rsid w:val="00934CAF"/>
    <w:rsid w:val="00936CBE"/>
    <w:rsid w:val="00937159"/>
    <w:rsid w:val="0093778A"/>
    <w:rsid w:val="00937F74"/>
    <w:rsid w:val="00940D91"/>
    <w:rsid w:val="00945420"/>
    <w:rsid w:val="009525A1"/>
    <w:rsid w:val="00956159"/>
    <w:rsid w:val="00962435"/>
    <w:rsid w:val="00962E54"/>
    <w:rsid w:val="00963246"/>
    <w:rsid w:val="0096718F"/>
    <w:rsid w:val="00974772"/>
    <w:rsid w:val="00975634"/>
    <w:rsid w:val="00976431"/>
    <w:rsid w:val="00977766"/>
    <w:rsid w:val="00980886"/>
    <w:rsid w:val="00981120"/>
    <w:rsid w:val="0098544B"/>
    <w:rsid w:val="00986C15"/>
    <w:rsid w:val="00990BB6"/>
    <w:rsid w:val="00993BF8"/>
    <w:rsid w:val="009978C8"/>
    <w:rsid w:val="009A3E88"/>
    <w:rsid w:val="009A4D9C"/>
    <w:rsid w:val="009A5C88"/>
    <w:rsid w:val="009A71B3"/>
    <w:rsid w:val="009A756A"/>
    <w:rsid w:val="009B0273"/>
    <w:rsid w:val="009B15B4"/>
    <w:rsid w:val="009B5B27"/>
    <w:rsid w:val="009B637A"/>
    <w:rsid w:val="009B65B7"/>
    <w:rsid w:val="009B7B60"/>
    <w:rsid w:val="009C24A5"/>
    <w:rsid w:val="009C768E"/>
    <w:rsid w:val="009D06B7"/>
    <w:rsid w:val="009D0ABF"/>
    <w:rsid w:val="009D3A9D"/>
    <w:rsid w:val="009D6C36"/>
    <w:rsid w:val="009D7439"/>
    <w:rsid w:val="009D74DC"/>
    <w:rsid w:val="009E1D49"/>
    <w:rsid w:val="009F3910"/>
    <w:rsid w:val="009F469A"/>
    <w:rsid w:val="009F5013"/>
    <w:rsid w:val="009F56BD"/>
    <w:rsid w:val="009F5AF4"/>
    <w:rsid w:val="00A0125A"/>
    <w:rsid w:val="00A02554"/>
    <w:rsid w:val="00A042A9"/>
    <w:rsid w:val="00A068BA"/>
    <w:rsid w:val="00A105B4"/>
    <w:rsid w:val="00A10632"/>
    <w:rsid w:val="00A115BF"/>
    <w:rsid w:val="00A12775"/>
    <w:rsid w:val="00A165BC"/>
    <w:rsid w:val="00A16933"/>
    <w:rsid w:val="00A20F02"/>
    <w:rsid w:val="00A22245"/>
    <w:rsid w:val="00A2230E"/>
    <w:rsid w:val="00A22C15"/>
    <w:rsid w:val="00A245E1"/>
    <w:rsid w:val="00A25295"/>
    <w:rsid w:val="00A25FF8"/>
    <w:rsid w:val="00A302C8"/>
    <w:rsid w:val="00A334F1"/>
    <w:rsid w:val="00A339DC"/>
    <w:rsid w:val="00A40E22"/>
    <w:rsid w:val="00A538D6"/>
    <w:rsid w:val="00A54D32"/>
    <w:rsid w:val="00A57BF9"/>
    <w:rsid w:val="00A66287"/>
    <w:rsid w:val="00A673FB"/>
    <w:rsid w:val="00A67887"/>
    <w:rsid w:val="00A70CF3"/>
    <w:rsid w:val="00A759C8"/>
    <w:rsid w:val="00A81A4C"/>
    <w:rsid w:val="00A836CF"/>
    <w:rsid w:val="00A86478"/>
    <w:rsid w:val="00A86F9D"/>
    <w:rsid w:val="00A90690"/>
    <w:rsid w:val="00A94078"/>
    <w:rsid w:val="00A978BA"/>
    <w:rsid w:val="00AA6AFA"/>
    <w:rsid w:val="00AA6C07"/>
    <w:rsid w:val="00AB28C1"/>
    <w:rsid w:val="00AB4B8B"/>
    <w:rsid w:val="00AB5532"/>
    <w:rsid w:val="00AC3B4A"/>
    <w:rsid w:val="00AC5148"/>
    <w:rsid w:val="00AD0C32"/>
    <w:rsid w:val="00AD49F0"/>
    <w:rsid w:val="00AD565F"/>
    <w:rsid w:val="00AD5A0F"/>
    <w:rsid w:val="00AD6300"/>
    <w:rsid w:val="00AD7083"/>
    <w:rsid w:val="00AD74B1"/>
    <w:rsid w:val="00AE18C6"/>
    <w:rsid w:val="00AE5A25"/>
    <w:rsid w:val="00AE5D1D"/>
    <w:rsid w:val="00AE5E88"/>
    <w:rsid w:val="00AF7448"/>
    <w:rsid w:val="00B014EC"/>
    <w:rsid w:val="00B019FE"/>
    <w:rsid w:val="00B0236B"/>
    <w:rsid w:val="00B04059"/>
    <w:rsid w:val="00B07A2B"/>
    <w:rsid w:val="00B07A37"/>
    <w:rsid w:val="00B13623"/>
    <w:rsid w:val="00B137FB"/>
    <w:rsid w:val="00B1587B"/>
    <w:rsid w:val="00B2049C"/>
    <w:rsid w:val="00B20AF7"/>
    <w:rsid w:val="00B24422"/>
    <w:rsid w:val="00B30DB0"/>
    <w:rsid w:val="00B451F1"/>
    <w:rsid w:val="00B45A95"/>
    <w:rsid w:val="00B45EFB"/>
    <w:rsid w:val="00B465B7"/>
    <w:rsid w:val="00B47DC0"/>
    <w:rsid w:val="00B52376"/>
    <w:rsid w:val="00B53EF5"/>
    <w:rsid w:val="00B54063"/>
    <w:rsid w:val="00B637C7"/>
    <w:rsid w:val="00B65F19"/>
    <w:rsid w:val="00B67D77"/>
    <w:rsid w:val="00B704AA"/>
    <w:rsid w:val="00B771E6"/>
    <w:rsid w:val="00B82190"/>
    <w:rsid w:val="00B82693"/>
    <w:rsid w:val="00B87CB4"/>
    <w:rsid w:val="00B90D77"/>
    <w:rsid w:val="00B93AB8"/>
    <w:rsid w:val="00BA07CA"/>
    <w:rsid w:val="00BA0989"/>
    <w:rsid w:val="00BA0ECE"/>
    <w:rsid w:val="00BA2315"/>
    <w:rsid w:val="00BA3BC2"/>
    <w:rsid w:val="00BA6A14"/>
    <w:rsid w:val="00BB44BA"/>
    <w:rsid w:val="00BC1E98"/>
    <w:rsid w:val="00BC5C31"/>
    <w:rsid w:val="00BC787E"/>
    <w:rsid w:val="00BD08FB"/>
    <w:rsid w:val="00BD6C27"/>
    <w:rsid w:val="00BE0551"/>
    <w:rsid w:val="00BE29BF"/>
    <w:rsid w:val="00BE3E4E"/>
    <w:rsid w:val="00BE43D9"/>
    <w:rsid w:val="00BF0E47"/>
    <w:rsid w:val="00BF35B5"/>
    <w:rsid w:val="00C04197"/>
    <w:rsid w:val="00C0647C"/>
    <w:rsid w:val="00C105EE"/>
    <w:rsid w:val="00C1229A"/>
    <w:rsid w:val="00C123DF"/>
    <w:rsid w:val="00C124DC"/>
    <w:rsid w:val="00C135E5"/>
    <w:rsid w:val="00C1442B"/>
    <w:rsid w:val="00C14528"/>
    <w:rsid w:val="00C14E16"/>
    <w:rsid w:val="00C16B3F"/>
    <w:rsid w:val="00C22B82"/>
    <w:rsid w:val="00C263EE"/>
    <w:rsid w:val="00C27C69"/>
    <w:rsid w:val="00C31F77"/>
    <w:rsid w:val="00C42BE6"/>
    <w:rsid w:val="00C46E08"/>
    <w:rsid w:val="00C52E7F"/>
    <w:rsid w:val="00C62E35"/>
    <w:rsid w:val="00C63E7F"/>
    <w:rsid w:val="00C668D5"/>
    <w:rsid w:val="00C73CAA"/>
    <w:rsid w:val="00C760D5"/>
    <w:rsid w:val="00C76EC8"/>
    <w:rsid w:val="00C80BAC"/>
    <w:rsid w:val="00C81DC0"/>
    <w:rsid w:val="00C832E9"/>
    <w:rsid w:val="00C8629A"/>
    <w:rsid w:val="00C86BA1"/>
    <w:rsid w:val="00C917F9"/>
    <w:rsid w:val="00C92E55"/>
    <w:rsid w:val="00C93AC1"/>
    <w:rsid w:val="00C95685"/>
    <w:rsid w:val="00CA2D09"/>
    <w:rsid w:val="00CA3592"/>
    <w:rsid w:val="00CA509B"/>
    <w:rsid w:val="00CB1DD1"/>
    <w:rsid w:val="00CB2742"/>
    <w:rsid w:val="00CB6EBD"/>
    <w:rsid w:val="00CC03DB"/>
    <w:rsid w:val="00CC1550"/>
    <w:rsid w:val="00CC267F"/>
    <w:rsid w:val="00CD1C56"/>
    <w:rsid w:val="00CD291E"/>
    <w:rsid w:val="00CD41C1"/>
    <w:rsid w:val="00CD4A3A"/>
    <w:rsid w:val="00CD6603"/>
    <w:rsid w:val="00CE1032"/>
    <w:rsid w:val="00CE529A"/>
    <w:rsid w:val="00CE7BB3"/>
    <w:rsid w:val="00CE7F52"/>
    <w:rsid w:val="00CF0553"/>
    <w:rsid w:val="00CF17CA"/>
    <w:rsid w:val="00CF650E"/>
    <w:rsid w:val="00D02819"/>
    <w:rsid w:val="00D028B1"/>
    <w:rsid w:val="00D02A72"/>
    <w:rsid w:val="00D03FA6"/>
    <w:rsid w:val="00D06B9F"/>
    <w:rsid w:val="00D07450"/>
    <w:rsid w:val="00D13301"/>
    <w:rsid w:val="00D139D8"/>
    <w:rsid w:val="00D1672A"/>
    <w:rsid w:val="00D176F3"/>
    <w:rsid w:val="00D21BCE"/>
    <w:rsid w:val="00D259CC"/>
    <w:rsid w:val="00D3147A"/>
    <w:rsid w:val="00D33094"/>
    <w:rsid w:val="00D360CA"/>
    <w:rsid w:val="00D45152"/>
    <w:rsid w:val="00D45B0A"/>
    <w:rsid w:val="00D467C2"/>
    <w:rsid w:val="00D56D8E"/>
    <w:rsid w:val="00D5737F"/>
    <w:rsid w:val="00D577F2"/>
    <w:rsid w:val="00D57BED"/>
    <w:rsid w:val="00D6113E"/>
    <w:rsid w:val="00D61652"/>
    <w:rsid w:val="00D626B2"/>
    <w:rsid w:val="00D654B1"/>
    <w:rsid w:val="00D65EF0"/>
    <w:rsid w:val="00D741E3"/>
    <w:rsid w:val="00D7557C"/>
    <w:rsid w:val="00D77E2E"/>
    <w:rsid w:val="00D80487"/>
    <w:rsid w:val="00D924A9"/>
    <w:rsid w:val="00D95322"/>
    <w:rsid w:val="00DA6910"/>
    <w:rsid w:val="00DB1919"/>
    <w:rsid w:val="00DB7162"/>
    <w:rsid w:val="00DC17BA"/>
    <w:rsid w:val="00DC24A3"/>
    <w:rsid w:val="00DC3C3D"/>
    <w:rsid w:val="00DC5245"/>
    <w:rsid w:val="00DD66F3"/>
    <w:rsid w:val="00DE0775"/>
    <w:rsid w:val="00DE2121"/>
    <w:rsid w:val="00DF2289"/>
    <w:rsid w:val="00DF3ED6"/>
    <w:rsid w:val="00DF4032"/>
    <w:rsid w:val="00E02B07"/>
    <w:rsid w:val="00E1198B"/>
    <w:rsid w:val="00E15142"/>
    <w:rsid w:val="00E17661"/>
    <w:rsid w:val="00E21DA3"/>
    <w:rsid w:val="00E2514C"/>
    <w:rsid w:val="00E25926"/>
    <w:rsid w:val="00E25B6D"/>
    <w:rsid w:val="00E359FC"/>
    <w:rsid w:val="00E37695"/>
    <w:rsid w:val="00E40897"/>
    <w:rsid w:val="00E41D15"/>
    <w:rsid w:val="00E42B1E"/>
    <w:rsid w:val="00E453B8"/>
    <w:rsid w:val="00E47060"/>
    <w:rsid w:val="00E513C9"/>
    <w:rsid w:val="00E51AA4"/>
    <w:rsid w:val="00E54750"/>
    <w:rsid w:val="00E555F7"/>
    <w:rsid w:val="00E56982"/>
    <w:rsid w:val="00E607A3"/>
    <w:rsid w:val="00E615EA"/>
    <w:rsid w:val="00E63E12"/>
    <w:rsid w:val="00E64CA2"/>
    <w:rsid w:val="00E672E4"/>
    <w:rsid w:val="00E71941"/>
    <w:rsid w:val="00E74847"/>
    <w:rsid w:val="00E75D46"/>
    <w:rsid w:val="00E84401"/>
    <w:rsid w:val="00E853BA"/>
    <w:rsid w:val="00E94E39"/>
    <w:rsid w:val="00E9570C"/>
    <w:rsid w:val="00EA0DEC"/>
    <w:rsid w:val="00EA1819"/>
    <w:rsid w:val="00EA2A60"/>
    <w:rsid w:val="00EA6182"/>
    <w:rsid w:val="00EA759A"/>
    <w:rsid w:val="00EB0DC8"/>
    <w:rsid w:val="00EB2670"/>
    <w:rsid w:val="00EB27D0"/>
    <w:rsid w:val="00EB332B"/>
    <w:rsid w:val="00EC0E7F"/>
    <w:rsid w:val="00EC138B"/>
    <w:rsid w:val="00EC2DD6"/>
    <w:rsid w:val="00EC33C4"/>
    <w:rsid w:val="00EC40AB"/>
    <w:rsid w:val="00EC5B0D"/>
    <w:rsid w:val="00EC6B3F"/>
    <w:rsid w:val="00ED0781"/>
    <w:rsid w:val="00ED0F5A"/>
    <w:rsid w:val="00ED3B14"/>
    <w:rsid w:val="00EE0F42"/>
    <w:rsid w:val="00EE3A2B"/>
    <w:rsid w:val="00EF005F"/>
    <w:rsid w:val="00EF35AA"/>
    <w:rsid w:val="00EF38A9"/>
    <w:rsid w:val="00EF7B12"/>
    <w:rsid w:val="00EF7B70"/>
    <w:rsid w:val="00F00719"/>
    <w:rsid w:val="00F03069"/>
    <w:rsid w:val="00F03158"/>
    <w:rsid w:val="00F03B5A"/>
    <w:rsid w:val="00F065B3"/>
    <w:rsid w:val="00F10E09"/>
    <w:rsid w:val="00F1487D"/>
    <w:rsid w:val="00F14C36"/>
    <w:rsid w:val="00F15315"/>
    <w:rsid w:val="00F162D4"/>
    <w:rsid w:val="00F1659F"/>
    <w:rsid w:val="00F1773B"/>
    <w:rsid w:val="00F17A2C"/>
    <w:rsid w:val="00F17B8E"/>
    <w:rsid w:val="00F17F97"/>
    <w:rsid w:val="00F2377D"/>
    <w:rsid w:val="00F26954"/>
    <w:rsid w:val="00F31A3C"/>
    <w:rsid w:val="00F32946"/>
    <w:rsid w:val="00F34CF8"/>
    <w:rsid w:val="00F354DA"/>
    <w:rsid w:val="00F415B3"/>
    <w:rsid w:val="00F514E6"/>
    <w:rsid w:val="00F53CDC"/>
    <w:rsid w:val="00F5456F"/>
    <w:rsid w:val="00F55305"/>
    <w:rsid w:val="00F5752B"/>
    <w:rsid w:val="00F67C44"/>
    <w:rsid w:val="00F71EFF"/>
    <w:rsid w:val="00F730DE"/>
    <w:rsid w:val="00F744A7"/>
    <w:rsid w:val="00F76668"/>
    <w:rsid w:val="00F76C6B"/>
    <w:rsid w:val="00F841CC"/>
    <w:rsid w:val="00F86419"/>
    <w:rsid w:val="00F9454B"/>
    <w:rsid w:val="00F96607"/>
    <w:rsid w:val="00FA0A4A"/>
    <w:rsid w:val="00FA3D78"/>
    <w:rsid w:val="00FB2306"/>
    <w:rsid w:val="00FB767F"/>
    <w:rsid w:val="00FB7718"/>
    <w:rsid w:val="00FC09D0"/>
    <w:rsid w:val="00FC23AE"/>
    <w:rsid w:val="00FC3429"/>
    <w:rsid w:val="00FC7100"/>
    <w:rsid w:val="00FC7495"/>
    <w:rsid w:val="00FC789D"/>
    <w:rsid w:val="00FD3D8C"/>
    <w:rsid w:val="00FD4A3D"/>
    <w:rsid w:val="00FE28B0"/>
    <w:rsid w:val="00FE4309"/>
    <w:rsid w:val="00FE5204"/>
    <w:rsid w:val="00FE5E3D"/>
    <w:rsid w:val="00FF4C99"/>
    <w:rsid w:val="00FF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022BC4"/>
  <w15:chartTrackingRefBased/>
  <w15:docId w15:val="{0FADA0AE-FE05-4EBB-9DFD-7ECDCACA4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M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D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D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D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D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D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D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D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D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D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D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D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D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D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D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D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D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D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D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D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D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D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D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D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D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D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D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D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D77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401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019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E1A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CM"/>
      <w14:ligatures w14:val="none"/>
    </w:rPr>
  </w:style>
  <w:style w:type="character" w:styleId="Strong">
    <w:name w:val="Strong"/>
    <w:basedOn w:val="DefaultParagraphFont"/>
    <w:uiPriority w:val="22"/>
    <w:qFormat/>
    <w:rsid w:val="00F03069"/>
    <w:rPr>
      <w:b/>
      <w:bCs/>
    </w:rPr>
  </w:style>
  <w:style w:type="paragraph" w:customStyle="1" w:styleId="Default">
    <w:name w:val="Default"/>
    <w:rsid w:val="007738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PlaceholderText">
    <w:name w:val="Placeholder Text"/>
    <w:basedOn w:val="DefaultParagraphFont"/>
    <w:uiPriority w:val="99"/>
    <w:semiHidden/>
    <w:rsid w:val="009D74DC"/>
    <w:rPr>
      <w:color w:val="666666"/>
    </w:rPr>
  </w:style>
  <w:style w:type="character" w:customStyle="1" w:styleId="vlist-s">
    <w:name w:val="vlist-s"/>
    <w:basedOn w:val="DefaultParagraphFont"/>
    <w:rsid w:val="00474F19"/>
  </w:style>
  <w:style w:type="table" w:styleId="TableGrid">
    <w:name w:val="Table Grid"/>
    <w:basedOn w:val="TableNormal"/>
    <w:uiPriority w:val="39"/>
    <w:rsid w:val="00153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E5A25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DD66F3"/>
    <w:pPr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D46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7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7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7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7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7C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7010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F730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F730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3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44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0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241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050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668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9327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140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93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31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2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63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8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316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9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636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0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22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551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443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083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8763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2095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3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32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57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05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2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960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828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689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767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462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747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1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15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2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305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456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175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4309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71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7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22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039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66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97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618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7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ur19</b:Tag>
    <b:SourceType>JournalArticle</b:SourceType>
    <b:Guid>{B31215BE-47EC-41B4-BDE1-1F0BA77DF6FF}</b:Guid>
    <b:Title>Public health spending and health outcomes in Kenya.</b:Title>
    <b:Year>2019</b:Year>
    <b:Author>
      <b:Author>
        <b:Corporate>Murunga, J., Mogeni, E. G., &amp; Kimolo, D. N</b:Corporate>
      </b:Author>
    </b:Author>
    <b:JournalName>European Scientific Journal</b:JournalName>
    <b:Pages> 15(1), 125-138.</b:Pages>
    <b:RefOrder>1</b:RefOrder>
  </b:Source>
  <b:Source>
    <b:Tag>Sus20</b:Tag>
    <b:SourceType>JournalArticle</b:SourceType>
    <b:Guid>{AF175888-4CC6-46EF-BDA9-AB2A3C6E9E99}</b:Guid>
    <b:Author>
      <b:Author>
        <b:Corporate>Sustainable Development Goals </b:Corporate>
      </b:Author>
    </b:Author>
    <b:Title>United Nations. Sustainable Development Goals.</b:Title>
    <b:Year>2020</b:Year>
    <b:RefOrder>2</b:RefOrder>
  </b:Source>
  <b:Source>
    <b:Tag>Afr15</b:Tag>
    <b:SourceType>JournalArticle</b:SourceType>
    <b:Guid>{A0BA86AC-2B86-4DC1-AFF1-6BD90A1E6043}</b:Guid>
    <b:Author>
      <b:Author>
        <b:Corporate>African Union Commission </b:Corporate>
      </b:Author>
    </b:Author>
    <b:Title>Agenda 2063. The Africa we want. Addis Abeba</b:Title>
    <b:Year>2015</b:Year>
    <b:RefOrder>3</b:RefOrder>
  </b:Source>
  <b:Source>
    <b:Tag>Bar96</b:Tag>
    <b:SourceType>JournalArticle</b:SourceType>
    <b:Guid>{7E7BC709-769B-4A8E-BDC5-F0194F286960}</b:Guid>
    <b:Author>
      <b:Author>
        <b:Corporate>Barro, R. J</b:Corporate>
      </b:Author>
    </b:Author>
    <b:Title>Determinants of Economic Growth: A Cross-country Empirical Study. </b:Title>
    <b:JournalName>National Bureau of Economic Research Working Paper No. w5698. </b:JournalName>
    <b:Year>1996</b:Year>
    <b:RefOrder>4</b:RefOrder>
  </b:Source>
  <b:Source>
    <b:Tag>Bec64</b:Tag>
    <b:SourceType>JournalArticle</b:SourceType>
    <b:Guid>{BB76BD37-F7C5-42A8-B90D-8F515CE3E730}</b:Guid>
    <b:Author>
      <b:Author>
        <b:Corporate>Becker, G</b:Corporate>
      </b:Author>
    </b:Author>
    <b:Title>Human capital: A theoretical and empirical analysis, with special reference to education</b:Title>
    <b:JournalName>University of Chicago Press.</b:JournalName>
    <b:Year>1964</b:Year>
    <b:RefOrder>5</b:RefOrder>
  </b:Source>
  <b:Source>
    <b:Tag>Gol</b:Tag>
    <b:SourceType>JournalArticle</b:SourceType>
    <b:Guid>{73BA61BC-5A79-4D32-B461-DC161FBBB497}</b:Guid>
    <b:Author>
      <b:Author>
        <b:Corporate>Goldin, C. </b:Corporate>
      </b:Author>
    </b:Author>
    <b:Title>Human capital. In C. Diebolt &amp; M. Haupert (Eds.),</b:Title>
    <b:JournalName>Handbook of cliometrics. Berlin, Heidelberg: Springer-Verlag.</b:JournalName>
    <b:Year>2016</b:Year>
    <b:Pages>https://doi. org/10.1007/978-3-642-40406-1_23, pp. 55– 86.</b:Pages>
    <b:RefOrder>6</b:RefOrder>
  </b:Source>
  <b:Source>
    <b:Tag>Wor19</b:Tag>
    <b:SourceType>JournalArticle</b:SourceType>
    <b:Guid>{371B98C0-9A0F-4249-B90D-317EF3FED26D}</b:Guid>
    <b:Author>
      <b:Author>
        <b:Corporate>World Health Organization</b:Corporate>
      </b:Author>
    </b:Author>
    <b:Title>World health statistics 2019: Monitoring health for the SDGs, sustainable development goals.</b:Title>
    <b:JournalName>World Health Organization, Geneva</b:JournalName>
    <b:Year>2019</b:Year>
    <b:RefOrder>7</b:RefOrder>
  </b:Source>
  <b:Source>
    <b:Tag>Bam24</b:Tag>
    <b:SourceType>JournalArticle</b:SourceType>
    <b:Guid>{66F010A1-70D7-4A5A-B58D-E5654835828C}</b:Guid>
    <b:Author>
      <b:Author>
        <b:Corporate>Bamba, G., Abboud, J. A., Olal, E., &amp; Kitara, D. L</b:Corporate>
      </b:Author>
    </b:Author>
    <b:Title>Comparative analysis of the evolution of Life Expectancy in the United Republic of Tanzania, Uganda, and Kenya in 61 years (1960-2021)</b:Title>
    <b:JournalName> A secondary data analysis of the World Population Prospects (WPPs) on the three East African countries. medRxiv, 2024-04.</b:JournalName>
    <b:Year>2024</b:Year>
    <b:RefOrder>8</b:RefOrder>
  </b:Source>
  <b:Source>
    <b:Tag>OEC24</b:Tag>
    <b:SourceType>JournalArticle</b:SourceType>
    <b:Guid>{19A5A5A8-8481-46F3-9462-8A3F6D862AD7}</b:Guid>
    <b:Author>
      <b:Author>
        <b:Corporate>OECD </b:Corporate>
      </b:Author>
    </b:Author>
    <b:Title>Society at a Glance 2024: OECD Social Indicators</b:Title>
    <b:JournalName>OECD Publishing, Paris, https://doi.org/10.1787/918d8db3-en.</b:JournalName>
    <b:Year>2024</b:Year>
    <b:RefOrder>9</b:RefOrder>
  </b:Source>
  <b:Source>
    <b:Tag>Pop23</b:Tag>
    <b:SourceType>JournalArticle</b:SourceType>
    <b:Guid>{51418A50-7775-4B64-BF7C-736AE9D9ADA6}</b:Guid>
    <b:Author>
      <b:Author>
        <b:Corporate>Popoola, T. O</b:Corporate>
      </b:Author>
    </b:Author>
    <b:Title>Immunisation and infant mortality in sub-Saharan African countries.</b:Title>
    <b:JournalName>Ilorin Journal of Economic Policy</b:JournalName>
    <b:Year>2023</b:Year>
    <b:Pages>10(1), 46-57</b:Pages>
    <b:RefOrder>10</b:RefOrder>
  </b:Source>
  <b:Source>
    <b:Tag>Mus21</b:Tag>
    <b:SourceType>JournalArticle</b:SourceType>
    <b:Guid>{F58017B9-002F-445E-83D1-9673F6C88B9C}</b:Guid>
    <b:Author>
      <b:Author>
        <b:Corporate>Musarandega R, Nyakura M, Machekano R, Pattison R, Munjanja</b:Corporate>
      </b:Author>
    </b:Author>
    <b:Title>Causes of maternal mortality in Sub-Saharan Africa: A systematic review of studies published from 2015 to 2020. </b:Title>
    <b:JournalName>J Glob Health 2021;11:04048.</b:JournalName>
    <b:Year>2021</b:Year>
    <b:RefOrder>11</b:RefOrder>
  </b:Source>
  <b:Source>
    <b:Tag>Tir21</b:Tag>
    <b:SourceType>JournalArticle</b:SourceType>
    <b:Guid>{BD663F52-A58E-43C1-9522-E771662D1215}</b:Guid>
    <b:Author>
      <b:Author>
        <b:Corporate>Tiruneh, S. A., Zeleke, E. G., &amp; Animut, Y</b:Corporate>
      </b:Author>
    </b:Author>
    <b:Title>Time to death and its associated factors among infants in sub-Saharan Africa using the recent demographic and health surveys: shared frailty survival analysis. </b:Title>
    <b:JournalName>BMC pediatrics, 21, 1-13.</b:JournalName>
    <b:Year>2021</b:Year>
    <b:RefOrder>12</b:RefOrder>
  </b:Source>
  <b:Source>
    <b:Tag>Mas22</b:Tag>
    <b:SourceType>JournalArticle</b:SourceType>
    <b:Guid>{64935EA1-7378-4EAC-8E63-17E250BE99A1}</b:Guid>
    <b:Author>
      <b:Author>
        <b:Corporate>Mash, R., Ogunbanjo, G., Naidoo, S. S., &amp; Hellenberg, D</b:Corporate>
      </b:Author>
    </b:Author>
    <b:Title>The contribution of family physicians to African health systems. </b:Title>
    <b:JournalName>African Journal of Primary Health Care &amp; Family Medicine</b:JournalName>
    <b:Year>2022</b:Year>
    <b:Pages>14(1), e1–e3. https://doi.org/10.4102/phcfm.v14i1.3357</b:Pages>
    <b:RefOrder>13</b:RefOrder>
  </b:Source>
  <b:Source>
    <b:Tag>Git25</b:Tag>
    <b:SourceType>JournalArticle</b:SourceType>
    <b:Guid>{BD158E06-E851-4DFD-8C55-9CAD3ACFFAE1}</b:Guid>
    <b:Author>
      <b:Author>
        <b:Corporate>Gitahi, G</b:Corporate>
      </b:Author>
    </b:Author>
    <b:Title>Africa's medical system risks 'collapse in next few years', warns health leader</b:Title>
    <b:JournalName>The Guardian</b:JournalName>
    <b:Year>2025</b:Year>
    <b:RefOrder>14</b:RefOrder>
  </b:Source>
</b:Sources>
</file>

<file path=customXml/itemProps1.xml><?xml version="1.0" encoding="utf-8"?>
<ds:datastoreItem xmlns:ds="http://schemas.openxmlformats.org/officeDocument/2006/customXml" ds:itemID="{B1BAEFD1-F047-40D0-B665-D76AA0398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90</Words>
  <Characters>3939</Characters>
  <Application>Microsoft Office Word</Application>
  <DocSecurity>0</DocSecurity>
  <Lines>32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OUADIO</dc:creator>
  <cp:keywords/>
  <dc:description/>
  <cp:lastModifiedBy>Kuldeep Singh Chawla</cp:lastModifiedBy>
  <cp:revision>9</cp:revision>
  <dcterms:created xsi:type="dcterms:W3CDTF">2026-04-03T08:09:00Z</dcterms:created>
  <dcterms:modified xsi:type="dcterms:W3CDTF">2026-04-06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361671-f913-4ca2-9f80-900e1b30dd23</vt:lpwstr>
  </property>
  <property fmtid="{D5CDD505-2E9C-101B-9397-08002B2CF9AE}" pid="3" name="ZOTERO_PREF_1">
    <vt:lpwstr>&lt;data data-version="3" zotero-version="7.0.32"&gt;&lt;session id="4afduUIl"/&gt;&lt;style id="http://www.zotero.org/styles/apa" locale="fr-FR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</Properties>
</file>